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12" w:type="dxa"/>
        <w:jc w:val="center"/>
        <w:tblLook w:val="04A0" w:firstRow="1" w:lastRow="0" w:firstColumn="1" w:lastColumn="0" w:noHBand="0" w:noVBand="1"/>
      </w:tblPr>
      <w:tblGrid>
        <w:gridCol w:w="1843"/>
        <w:gridCol w:w="1176"/>
        <w:gridCol w:w="803"/>
        <w:gridCol w:w="790"/>
        <w:gridCol w:w="1909"/>
        <w:gridCol w:w="1003"/>
        <w:gridCol w:w="1407"/>
        <w:gridCol w:w="1072"/>
        <w:gridCol w:w="1054"/>
        <w:gridCol w:w="1363"/>
      </w:tblGrid>
      <w:tr w:rsidR="009F42F5" w:rsidRPr="00441D9D" w14:paraId="13D64651" w14:textId="77777777" w:rsidTr="00441D9D">
        <w:trPr>
          <w:trHeight w:val="320"/>
          <w:jc w:val="center"/>
        </w:trPr>
        <w:tc>
          <w:tcPr>
            <w:tcW w:w="1231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F9BB" w14:textId="60FF3CDD" w:rsidR="009F42F5" w:rsidRPr="00441D9D" w:rsidRDefault="004A10A6" w:rsidP="007E77E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Table </w:t>
            </w:r>
            <w:proofErr w:type="spellStart"/>
            <w:r w:rsidR="00F404B3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1</w:t>
            </w:r>
            <w:proofErr w:type="spellEnd"/>
            <w:r w:rsidR="00A12A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.</w:t>
            </w:r>
            <w:r w:rsidR="009F42F5"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MRI Protocol</w:t>
            </w:r>
          </w:p>
        </w:tc>
      </w:tr>
      <w:tr w:rsidR="00441D9D" w:rsidRPr="00441D9D" w14:paraId="3314D7BC" w14:textId="77777777" w:rsidTr="00441D9D">
        <w:trPr>
          <w:trHeight w:val="7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3A90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cann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7570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quenc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1C55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ca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D022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lice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5675D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lice Thickness  (mm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B51C5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TR/</w:t>
            </w:r>
            <w:proofErr w:type="spellStart"/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TE</w:t>
            </w:r>
            <w:proofErr w:type="spellEnd"/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(</w:t>
            </w:r>
            <w:proofErr w:type="spellStart"/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ms</w:t>
            </w:r>
            <w:proofErr w:type="spellEnd"/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EE89C" w14:textId="77777777" w:rsid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FOV</w:t>
            </w:r>
            <w:proofErr w:type="spellEnd"/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</w:p>
          <w:p w14:paraId="20DCDD7E" w14:textId="7FD6D74F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(mm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E5F7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Matrix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2199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Flip Angl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DE7DD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Number of Excitations</w:t>
            </w:r>
          </w:p>
        </w:tc>
      </w:tr>
      <w:tr w:rsidR="00441D9D" w:rsidRPr="00441D9D" w14:paraId="631CD5FC" w14:textId="77777777" w:rsidTr="00441D9D">
        <w:trPr>
          <w:trHeight w:val="32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27F4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GE </w:t>
            </w:r>
            <w:proofErr w:type="spellStart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1.5T</w:t>
            </w:r>
            <w:proofErr w:type="spellEnd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br/>
              <w:t xml:space="preserve">(Signa </w:t>
            </w:r>
            <w:proofErr w:type="spellStart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HDx</w:t>
            </w:r>
            <w:proofErr w:type="spellEnd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19D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T2W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0C67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BBC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FDB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1EE6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5020/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2B9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30×2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35C9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256×1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0F2F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90°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783F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441D9D" w:rsidRPr="00441D9D" w14:paraId="3F81464C" w14:textId="77777777" w:rsidTr="00441D9D">
        <w:trPr>
          <w:trHeight w:val="32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213A" w14:textId="77777777" w:rsidR="009F42F5" w:rsidRPr="00441D9D" w:rsidRDefault="009F42F5" w:rsidP="007E77E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9181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D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B6C3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39D1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051C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2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B228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4.8/2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57BD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240×1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B1C5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84×2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B0AE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15°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C14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0.75</w:t>
            </w:r>
          </w:p>
        </w:tc>
      </w:tr>
      <w:tr w:rsidR="00441D9D" w:rsidRPr="00441D9D" w14:paraId="412BAAD1" w14:textId="77777777" w:rsidTr="00441D9D">
        <w:trPr>
          <w:trHeight w:val="32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D72B556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GE </w:t>
            </w:r>
            <w:proofErr w:type="spellStart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.0T</w:t>
            </w:r>
            <w:proofErr w:type="spellEnd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br/>
              <w:t xml:space="preserve">(Signa </w:t>
            </w:r>
            <w:proofErr w:type="spellStart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HDx</w:t>
            </w:r>
            <w:proofErr w:type="spellEnd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A39B62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T2W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8CAABC" w14:textId="74D14676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7EC79D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BC994A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51A21F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5420/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C54ADE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40×2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D5E4B0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256×1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B31D11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90°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6EC294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0.5</w:t>
            </w:r>
          </w:p>
        </w:tc>
      </w:tr>
      <w:tr w:rsidR="00441D9D" w:rsidRPr="00441D9D" w14:paraId="69DBA759" w14:textId="77777777" w:rsidTr="00441D9D">
        <w:trPr>
          <w:trHeight w:val="386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344E1ED" w14:textId="77777777" w:rsidR="009F42F5" w:rsidRPr="00441D9D" w:rsidRDefault="009F42F5" w:rsidP="007E77E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9C1E4F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D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43950A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B98065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7F5B6A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E2B83D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4.3/2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C2E7FA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225×1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4A70B6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84×2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D2B894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10°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FFE406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0.7</w:t>
            </w:r>
          </w:p>
        </w:tc>
      </w:tr>
      <w:tr w:rsidR="00441D9D" w:rsidRPr="00441D9D" w14:paraId="0A5842FC" w14:textId="77777777" w:rsidTr="00441D9D">
        <w:trPr>
          <w:trHeight w:val="32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F433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Siemens </w:t>
            </w:r>
            <w:proofErr w:type="spellStart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.0T</w:t>
            </w:r>
            <w:proofErr w:type="spellEnd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br/>
              <w:t>(</w:t>
            </w:r>
            <w:proofErr w:type="spellStart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Skyra</w:t>
            </w:r>
            <w:proofErr w:type="spellEnd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0D76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T2W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45E6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8730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EF03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373C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570/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B711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50×2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87B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84×2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0E17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80°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662A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441D9D" w:rsidRPr="00441D9D" w14:paraId="1905ED99" w14:textId="77777777" w:rsidTr="00441D9D">
        <w:trPr>
          <w:trHeight w:val="32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7C55" w14:textId="77777777" w:rsidR="009F42F5" w:rsidRPr="00441D9D" w:rsidRDefault="009F42F5" w:rsidP="007E77E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D154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D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2E26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4F35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8849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2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1ECD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5/1.56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86D9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60×3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0DA6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384×3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279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10°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DC7F" w14:textId="77777777" w:rsidR="009F42F5" w:rsidRPr="00441D9D" w:rsidRDefault="009F42F5" w:rsidP="007E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F42F5" w:rsidRPr="00441D9D" w14:paraId="1C0D6606" w14:textId="77777777" w:rsidTr="00441D9D">
        <w:trPr>
          <w:trHeight w:val="320"/>
          <w:jc w:val="center"/>
        </w:trPr>
        <w:tc>
          <w:tcPr>
            <w:tcW w:w="1231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CAEB" w14:textId="77777777" w:rsidR="009F42F5" w:rsidRPr="00441D9D" w:rsidRDefault="009F42F5" w:rsidP="007E77E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DCE = dynamic contrast enhancement; TR = time to repetition; </w:t>
            </w:r>
            <w:proofErr w:type="spellStart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TE</w:t>
            </w:r>
            <w:proofErr w:type="spellEnd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= time to echo; </w:t>
            </w:r>
            <w:proofErr w:type="spellStart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>FOV</w:t>
            </w:r>
            <w:proofErr w:type="spellEnd"/>
            <w:r w:rsidRPr="00441D9D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= field of view.</w:t>
            </w:r>
          </w:p>
        </w:tc>
      </w:tr>
    </w:tbl>
    <w:p w14:paraId="1E9B9C03" w14:textId="77777777" w:rsidR="00C36E9F" w:rsidRDefault="00C36E9F" w:rsidP="00F81AE8">
      <w:pPr>
        <w:sectPr w:rsidR="00C36E9F" w:rsidSect="002976DF">
          <w:headerReference w:type="even" r:id="rId7"/>
          <w:headerReference w:type="default" r:id="rId8"/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3984" w:type="dxa"/>
        <w:jc w:val="center"/>
        <w:tblLook w:val="04A0" w:firstRow="1" w:lastRow="0" w:firstColumn="1" w:lastColumn="0" w:noHBand="0" w:noVBand="1"/>
      </w:tblPr>
      <w:tblGrid>
        <w:gridCol w:w="2023"/>
        <w:gridCol w:w="1533"/>
        <w:gridCol w:w="648"/>
        <w:gridCol w:w="911"/>
        <w:gridCol w:w="116"/>
        <w:gridCol w:w="1405"/>
        <w:gridCol w:w="180"/>
        <w:gridCol w:w="1281"/>
        <w:gridCol w:w="264"/>
        <w:gridCol w:w="1432"/>
        <w:gridCol w:w="430"/>
        <w:gridCol w:w="1124"/>
        <w:gridCol w:w="1317"/>
        <w:gridCol w:w="1320"/>
      </w:tblGrid>
      <w:tr w:rsidR="00F86A06" w:rsidRPr="00404399" w14:paraId="2EE8BD2E" w14:textId="77777777" w:rsidTr="00EE2B22">
        <w:trPr>
          <w:trHeight w:val="334"/>
          <w:jc w:val="center"/>
        </w:trPr>
        <w:tc>
          <w:tcPr>
            <w:tcW w:w="42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C9B4" w14:textId="3128925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Table </w:t>
            </w:r>
            <w:proofErr w:type="spellStart"/>
            <w:r w:rsidR="00F404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proofErr w:type="spellEnd"/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. </w:t>
            </w: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﻿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rformance of tumoral models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FC45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C2E6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D7AE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1E28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A664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23D92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CB73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EA93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86A06" w:rsidRPr="00404399" w14:paraId="590F18EE" w14:textId="77777777" w:rsidTr="00EE2B22">
        <w:trPr>
          <w:trHeight w:val="364"/>
          <w:jc w:val="center"/>
        </w:trPr>
        <w:tc>
          <w:tcPr>
            <w:tcW w:w="20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E54E5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umoral model</w:t>
            </w:r>
          </w:p>
        </w:tc>
        <w:tc>
          <w:tcPr>
            <w:tcW w:w="60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9E1A" w14:textId="5E46920F" w:rsidR="00F86A06" w:rsidRPr="00404399" w:rsidRDefault="00F86A06" w:rsidP="00EE2B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raining </w:t>
            </w:r>
            <w:r w:rsidR="00A01D0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="00A01D0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roup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4CE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6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66DD" w14:textId="545E2F3D" w:rsidR="00F86A06" w:rsidRPr="00404399" w:rsidRDefault="00F86A06" w:rsidP="00EE2B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alidation </w:t>
            </w:r>
            <w:r w:rsidR="00A01D0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="00A01D03" w:rsidRPr="00A01D0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up</w:t>
            </w:r>
          </w:p>
        </w:tc>
      </w:tr>
      <w:tr w:rsidR="00F86A06" w:rsidRPr="00404399" w14:paraId="1E82F7D1" w14:textId="77777777" w:rsidTr="00EE2B22">
        <w:trPr>
          <w:trHeight w:val="364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C4AD6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CE8F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C (95% CI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FD1F" w14:textId="77777777" w:rsidR="00F86A06" w:rsidRPr="00404399" w:rsidRDefault="00F86A06" w:rsidP="00EE2B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5871" w14:textId="77777777" w:rsidR="00F86A06" w:rsidRPr="00404399" w:rsidRDefault="00F86A06" w:rsidP="00EE2B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bookmarkStart w:id="0" w:name="OLE_LINK287"/>
            <w:bookmarkStart w:id="1" w:name="OLE_LINK288"/>
            <w:r w:rsidRPr="0040439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</w:t>
            </w:r>
            <w:bookmarkEnd w:id="0"/>
            <w:bookmarkEnd w:id="1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7BA26" w14:textId="77777777" w:rsidR="00F86A06" w:rsidRPr="00404399" w:rsidRDefault="00F86A06" w:rsidP="00EE2B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pecificity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0823" w14:textId="77777777" w:rsidR="00F86A06" w:rsidRPr="00404399" w:rsidRDefault="00F86A06" w:rsidP="00EE2B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19BC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C (95% CI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EDE2" w14:textId="77777777" w:rsidR="00F86A06" w:rsidRPr="00404399" w:rsidRDefault="00F86A06" w:rsidP="00EE2B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Accuracy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AD80" w14:textId="77777777" w:rsidR="00F86A06" w:rsidRPr="00404399" w:rsidRDefault="00F86A06" w:rsidP="00EE2B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BDC66" w14:textId="77777777" w:rsidR="00F86A06" w:rsidRPr="00404399" w:rsidRDefault="00F86A06" w:rsidP="00EE2B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pecificity</w:t>
            </w:r>
          </w:p>
        </w:tc>
      </w:tr>
      <w:tr w:rsidR="00F86A06" w:rsidRPr="00404399" w14:paraId="503FD3BB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E0B3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E95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 (0.63-0.7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EF9F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</w:t>
            </w:r>
            <w:bookmarkStart w:id="2" w:name="OLE_LINK267"/>
            <w:bookmarkStart w:id="3" w:name="OLE_LINK268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8-0.73)</w:t>
            </w:r>
            <w:bookmarkEnd w:id="2"/>
            <w:bookmarkEnd w:id="3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7D02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9-0.6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6BD4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1-0.89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5D0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4E1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 (0.44-0.77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0B6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6-0.7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9012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5-0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AFDF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1-0.83)</w:t>
            </w:r>
          </w:p>
        </w:tc>
      </w:tr>
      <w:tr w:rsidR="00F86A06" w:rsidRPr="00404399" w14:paraId="56393B47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7EFB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F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90E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2 (0.64-0.8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87B5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5-0.7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F861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3-0.7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1F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2-0.74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40A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0184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6 (0.50-0.82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15A4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0-0.7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3BF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3-0.8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A1FC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4-0.81)</w:t>
            </w:r>
          </w:p>
        </w:tc>
      </w:tr>
      <w:tr w:rsidR="00F86A06" w:rsidRPr="00404399" w14:paraId="760AE936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103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B158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0 (0.62-0.7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747C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2-0.7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61BC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6-0.7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34F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2-0.81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FD5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ED05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1 (0.45-0.77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ACF5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8-0.7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328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3-0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6B3D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8-0.86)</w:t>
            </w:r>
          </w:p>
        </w:tc>
      </w:tr>
      <w:tr w:rsidR="00F86A06" w:rsidRPr="00404399" w14:paraId="502774B4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A5BE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CL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3DDF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4 (0.65-0.8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514E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1-0.75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E724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3-0.8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26B1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3-0.74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539A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2C2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 (0.49-0.81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0C58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4-0.7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1BA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8-0.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2A88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8-0.76)</w:t>
            </w:r>
          </w:p>
        </w:tc>
      </w:tr>
      <w:tr w:rsidR="00F86A06" w:rsidRPr="00404399" w14:paraId="7F40BD06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FA4E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C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3ECD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2 (0.75-0.8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EB6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1-0.83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0038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2-0.8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20CF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3-0.90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9571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EDC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1 (0.44-0.77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1AC7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6-0.7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0735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3-0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3798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22-0.61)</w:t>
            </w:r>
          </w:p>
        </w:tc>
      </w:tr>
      <w:tr w:rsidR="00F86A06" w:rsidRPr="00404399" w14:paraId="13E6F75D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844A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W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077D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 (0.60-0.7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2F3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8-0.73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8444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5-0.6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0330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6-0.84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2425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AC3B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7 (0.51-0.82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38F5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8-0.7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400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5-0.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2DBA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5-0.75)</w:t>
            </w:r>
          </w:p>
        </w:tc>
      </w:tr>
      <w:tr w:rsidR="00F86A06" w:rsidRPr="00404399" w14:paraId="20349FC7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6681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F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33C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2 (0.64-0.8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8674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2-0.7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E136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 (0.57-0.7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C2FD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0-0.8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2CBF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DC7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 (0.47-0.79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E372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6-0.7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527A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4-0.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F6E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3-0.74)</w:t>
            </w:r>
          </w:p>
        </w:tc>
      </w:tr>
      <w:tr w:rsidR="00F86A06" w:rsidRPr="00404399" w14:paraId="4B50F4C5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6458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4FA6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6 (0.68-0.8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5851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4-0.78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DA11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0-0.7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9253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1-0.8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2CF4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C53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 (0.53-0.85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8444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8-0.7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5EB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2-0.8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3E5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5-0.75)</w:t>
            </w:r>
          </w:p>
        </w:tc>
      </w:tr>
      <w:tr w:rsidR="00F86A06" w:rsidRPr="00404399" w14:paraId="16247101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F577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inica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aging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D682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9 (0.61-0.7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1DE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0-0.7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46EB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4-0.67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73F8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9-0.88)</w:t>
            </w:r>
          </w:p>
        </w:tc>
        <w:tc>
          <w:tcPr>
            <w:tcW w:w="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DFB0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40AC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 (0.55-0.81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E93D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0-0.77)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B296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8-0.85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DD8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2-0.82)</w:t>
            </w:r>
          </w:p>
        </w:tc>
      </w:tr>
      <w:tr w:rsidR="00F86A06" w:rsidRPr="00404399" w14:paraId="2E2DFCE9" w14:textId="77777777" w:rsidTr="00EE2B22">
        <w:trPr>
          <w:trHeight w:val="334"/>
          <w:jc w:val="center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FFED2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inica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aging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6E64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2 (0.76-0.8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E3B2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1-0.83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F6C3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1-0.8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5B2E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5-0.92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99FF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C4DF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4 (0.59-0.87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74CE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6-0.73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4DBD9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0-0.9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0BF1" w14:textId="77777777" w:rsidR="00F86A06" w:rsidRPr="00404399" w:rsidRDefault="00F86A06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23-0.61)</w:t>
            </w:r>
          </w:p>
        </w:tc>
      </w:tr>
      <w:tr w:rsidR="00F86A06" w:rsidRPr="00404399" w14:paraId="495CD1E0" w14:textId="77777777" w:rsidTr="00EE2B22">
        <w:trPr>
          <w:trHeight w:val="334"/>
          <w:jc w:val="center"/>
        </w:trPr>
        <w:tc>
          <w:tcPr>
            <w:tcW w:w="13984" w:type="dxa"/>
            <w:gridSpan w:val="1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54C40C0" w14:textId="77777777" w:rsidR="00F86A06" w:rsidRPr="00404399" w:rsidRDefault="00F86A06" w:rsidP="00EE2B2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690F3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he pre- (C0), first- (CF), middle (CM) and last-enhanced (CL) phases of dynamic contrast-enhanced (DCE) images</w:t>
            </w:r>
            <w:r w:rsidRPr="004D4CEA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138EBB6F" w14:textId="77777777" w:rsidR="00F86A06" w:rsidRPr="00F86A06" w:rsidRDefault="00F86A06" w:rsidP="00316901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F86A06" w:rsidRPr="00F86A06" w:rsidSect="00F86A06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3177" w:type="dxa"/>
        <w:jc w:val="center"/>
        <w:tblLook w:val="04A0" w:firstRow="1" w:lastRow="0" w:firstColumn="1" w:lastColumn="0" w:noHBand="0" w:noVBand="1"/>
      </w:tblPr>
      <w:tblGrid>
        <w:gridCol w:w="1626"/>
        <w:gridCol w:w="1385"/>
        <w:gridCol w:w="1284"/>
        <w:gridCol w:w="1410"/>
        <w:gridCol w:w="1559"/>
        <w:gridCol w:w="264"/>
        <w:gridCol w:w="1437"/>
        <w:gridCol w:w="1653"/>
        <w:gridCol w:w="1283"/>
        <w:gridCol w:w="276"/>
        <w:gridCol w:w="1000"/>
      </w:tblGrid>
      <w:tr w:rsidR="008A2468" w:rsidRPr="00404399" w14:paraId="15728DB4" w14:textId="77777777" w:rsidTr="00EE2B22">
        <w:trPr>
          <w:trHeight w:val="254"/>
          <w:jc w:val="center"/>
        </w:trPr>
        <w:tc>
          <w:tcPr>
            <w:tcW w:w="1317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A34C" w14:textId="44609128" w:rsidR="008A2468" w:rsidRPr="00404399" w:rsidRDefault="008A2468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4" w:name="OLE_LINK150"/>
            <w:bookmarkStart w:id="5" w:name="OLE_LINK151"/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Table </w:t>
            </w:r>
            <w:proofErr w:type="spellStart"/>
            <w:r w:rsidR="00F404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proofErr w:type="spellEnd"/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. </w:t>
            </w: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bookmarkStart w:id="6" w:name="OLE_LINK283"/>
            <w:bookmarkStart w:id="7" w:name="OLE_LINK284"/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rformance of peritumoral models</w:t>
            </w:r>
            <w:bookmarkEnd w:id="6"/>
            <w:bookmarkEnd w:id="7"/>
          </w:p>
        </w:tc>
      </w:tr>
      <w:tr w:rsidR="008A2468" w:rsidRPr="00404399" w14:paraId="6DA12ACF" w14:textId="77777777" w:rsidTr="00EE2B22">
        <w:trPr>
          <w:trHeight w:val="254"/>
          <w:jc w:val="center"/>
        </w:trPr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66B2E5DD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ritumoral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  <w:t>model</w:t>
            </w:r>
          </w:p>
        </w:tc>
        <w:tc>
          <w:tcPr>
            <w:tcW w:w="56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294751" w14:textId="0EE24D7A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raining </w:t>
            </w:r>
            <w:r w:rsidR="00A01D0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="00A01D03" w:rsidRPr="00A01D0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up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1EE2D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6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3B2902" w14:textId="1AC2E956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alidation </w:t>
            </w:r>
            <w:r w:rsidR="00A01D0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="00A01D03" w:rsidRPr="00A01D0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up</w:t>
            </w:r>
          </w:p>
        </w:tc>
      </w:tr>
      <w:tr w:rsidR="008A2468" w:rsidRPr="00404399" w14:paraId="37FC76E3" w14:textId="77777777" w:rsidTr="00EE2B22">
        <w:trPr>
          <w:trHeight w:val="254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4356B" w14:textId="77777777" w:rsidR="008A2468" w:rsidRPr="00404399" w:rsidRDefault="008A2468" w:rsidP="00EE2B2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B22B33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C (95% CI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3041DA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5B51D6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5F728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pecificity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B8B121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7018E8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C (95% CI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782E8E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9EF93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CBA817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04399">
              <w:rPr>
                <w:rFonts w:ascii="Calibri" w:eastAsia="DengXian" w:hAnsi="Calibri" w:cs="Calibri"/>
                <w:b/>
                <w:bCs/>
                <w:color w:val="000000" w:themeColor="text1"/>
                <w:sz w:val="16"/>
                <w:szCs w:val="16"/>
              </w:rPr>
              <w:t>﻿</w:t>
            </w:r>
            <w:r w:rsidRPr="004043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pecificity</w:t>
            </w:r>
          </w:p>
        </w:tc>
      </w:tr>
      <w:tr w:rsidR="008A2468" w:rsidRPr="00404399" w14:paraId="79DA3448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B81B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D540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5 (0.66-0.8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264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2-0.76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0D83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 xml:space="preserve"> (0.59-0.79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237F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 xml:space="preserve"> (0.59-0.79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EDC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1F4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 (0.48-0.8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6400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 xml:space="preserve"> (0.42-0.67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1CFB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 xml:space="preserve"> (0.52-0.8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9FE0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 xml:space="preserve"> (0.20-0.58)</w:t>
            </w:r>
          </w:p>
        </w:tc>
      </w:tr>
      <w:tr w:rsidR="008A2468" w:rsidRPr="00404399" w14:paraId="3CC2ED79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9B2D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F248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3 (0.65-0.8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5AF8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5-0.70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B960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0-0.73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9D8C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3-0.74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DF80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EA9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 (0.49-0.8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B2CC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1-0.56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ECF6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05-0.3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3B1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8-0.84)</w:t>
            </w:r>
          </w:p>
        </w:tc>
      </w:tr>
      <w:tr w:rsidR="008A2468" w:rsidRPr="00404399" w14:paraId="1473046B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226F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D03F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7 (0.81-0.9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C526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2-0.85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087E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7-0.87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9167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1-0.89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0F23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68CA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 (0.47-0.7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445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0-0.75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081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0-0.70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874A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7-0.91)</w:t>
            </w:r>
          </w:p>
        </w:tc>
      </w:tr>
      <w:tr w:rsidR="008A2468" w:rsidRPr="00404399" w14:paraId="1E1438F8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2AE1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bookmarkStart w:id="8" w:name="OLE_LINK262"/>
            <w:bookmarkStart w:id="9" w:name="OLE_LINK263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bookmarkEnd w:id="8"/>
            <w:bookmarkEnd w:id="9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C17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6 (0.69-0.8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05BC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0-0.75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D68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9-0.71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C6D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7-0.86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FF3B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5AA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 (0.47-0.8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4C5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2-0.7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BD27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5-0.73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96D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8-0.78)</w:t>
            </w:r>
          </w:p>
        </w:tc>
      </w:tr>
      <w:tr w:rsidR="008A2468" w:rsidRPr="00404399" w14:paraId="47788468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4AEE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2EDB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3 (0.76-0.8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4958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4-0.79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A13E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4-0.76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8D2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0-0.88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2160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96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3 (0.48-0.7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3AC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6-0.7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5126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0-0.69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D31B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5-0.84)</w:t>
            </w:r>
          </w:p>
        </w:tc>
      </w:tr>
      <w:tr w:rsidR="008A2468" w:rsidRPr="00404399" w14:paraId="5E218E3D" w14:textId="77777777" w:rsidTr="00AB4014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5C33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_p2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093D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 (0.62-0.7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349D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8 (0.61-0.75)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4181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73 (0.57-0.78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BCDE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4 (0.59-0.79)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63AC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7ADA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 (0.47-0.8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CDF7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 (0.52-0.7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597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75 (0.50-0.88)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FB2C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4 (0.39-0.76)</w:t>
            </w:r>
          </w:p>
        </w:tc>
      </w:tr>
      <w:tr w:rsidR="008A2468" w:rsidRPr="00404399" w14:paraId="73EB9B88" w14:textId="77777777" w:rsidTr="00AB4014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B066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_p4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4A8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9 (0.72-0.8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8570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71 (0.64-0.79)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C72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2 (0.54-0.75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FB8B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81 (0.68-0.86)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068C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6DB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6 (0.49-0.8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3322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0 (0.44-0.71) 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77B1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7 (0.46-0.8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10F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4 (0.30-0.71)</w:t>
            </w:r>
          </w:p>
        </w:tc>
      </w:tr>
      <w:tr w:rsidR="008A2468" w:rsidRPr="00404399" w14:paraId="0A7B245C" w14:textId="77777777" w:rsidTr="00AB4014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9D81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_p6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2353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6 (0.68-0.8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E93D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72 (0.65-0.79)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AAF2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9 (0.61-0.81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D1F7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75 (0.62-0.82)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D895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9CAD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 (0.48-0.8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7CCD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0 (0.46-0.75) 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A26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71 (0.55-0.92)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6060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50 (0.25-0.65)  </w:t>
            </w:r>
          </w:p>
        </w:tc>
      </w:tr>
      <w:tr w:rsidR="008A2468" w:rsidRPr="00404399" w14:paraId="14930199" w14:textId="77777777" w:rsidTr="00AB4014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9CF6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_p8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6467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3 (0.64-0.8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B7DB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9 (0.63-0.77)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30BC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4 (0.53-0.73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96E1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74 (0.67-0.85)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15E0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E793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3 (0.47-0.7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AE5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 (0.50-0.7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187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83 (0.57-0.91)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5D3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6 (0.30-0.72)</w:t>
            </w:r>
          </w:p>
        </w:tc>
      </w:tr>
      <w:tr w:rsidR="008A2468" w:rsidRPr="00404399" w14:paraId="3D75E609" w14:textId="77777777" w:rsidTr="00AB4014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08EC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_p10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245F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 (0.63-0.7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13CB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2 (0.57-0.72)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574C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 (0.48-0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BE87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66 (0.61-0.81)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F232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4800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1 (0.43-0.7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E7B0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7 (0.54-0.7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33E9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0.79 (0.61-0.95)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5DD7" w14:textId="77777777" w:rsidR="008A2468" w:rsidRPr="00AB4014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B401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4 (0.33-0.74)</w:t>
            </w:r>
          </w:p>
        </w:tc>
      </w:tr>
      <w:tr w:rsidR="008A2468" w:rsidRPr="00404399" w14:paraId="6D234DE4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B471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56B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6 (0.68-0.8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F06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2-0.77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ED4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2-0.81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6F5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6-0.77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DAD5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F17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3 (0.46-0.7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9AF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2-0.7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657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3-0.88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8FF3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7-0.78)</w:t>
            </w:r>
          </w:p>
        </w:tc>
      </w:tr>
      <w:tr w:rsidR="008A2468" w:rsidRPr="00404399" w14:paraId="1D4433E3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2440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B857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4 (0.77-0.9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CA5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8-0.82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404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4-0.83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81A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8-0.87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81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AAAC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4 (0.48-0.7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640C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6-0.7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F8D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8-0.96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8A87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16-0.52)</w:t>
            </w:r>
          </w:p>
        </w:tc>
      </w:tr>
      <w:tr w:rsidR="008A2468" w:rsidRPr="00404399" w14:paraId="50EE1081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52F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2B1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6 (0.93-0.9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5E8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84-0.94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647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8-0.93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47F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86-0.97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FE4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26D7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1 (0.42-0.7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C44B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38-0.6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84F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7-0.92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6A3A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12-0.48)</w:t>
            </w:r>
          </w:p>
        </w:tc>
      </w:tr>
      <w:tr w:rsidR="008A2468" w:rsidRPr="00404399" w14:paraId="359C6AFF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121C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8F90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1 (0.74-0.8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DE3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4-0.78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F9A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9-0.80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903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2-0.82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A269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8FD4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0 (0.43-0.7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9141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2-0.7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5143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3-0.82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71DA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29-0.70)</w:t>
            </w:r>
          </w:p>
        </w:tc>
      </w:tr>
      <w:tr w:rsidR="008A2468" w:rsidRPr="00404399" w14:paraId="36274B5B" w14:textId="77777777" w:rsidTr="00EE2B22">
        <w:trPr>
          <w:trHeight w:val="277"/>
          <w:jc w:val="center"/>
        </w:trPr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1985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D59E8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9 (0.71-0.86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EE42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2-0.77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2D7CD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7-0.78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D9915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61-0.82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68AA7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20235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9 (0.41-0.75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B876B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44-0.73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6D762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52-0.88)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19754" w14:textId="77777777" w:rsidR="008A2468" w:rsidRPr="00404399" w:rsidRDefault="008A2468" w:rsidP="00EE2B2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26-0.67)</w:t>
            </w:r>
          </w:p>
        </w:tc>
      </w:tr>
      <w:tr w:rsidR="008A2468" w:rsidRPr="00404399" w14:paraId="5D35E652" w14:textId="77777777" w:rsidTr="00EE2B22">
        <w:trPr>
          <w:trHeight w:val="1141"/>
          <w:jc w:val="center"/>
        </w:trPr>
        <w:tc>
          <w:tcPr>
            <w:tcW w:w="1317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B3BC" w14:textId="77777777" w:rsidR="008A2468" w:rsidRPr="00404399" w:rsidRDefault="008A2468" w:rsidP="00EE2B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10" w:name="OLE_LINK223"/>
            <w:bookmarkStart w:id="11" w:name="OLE_LINK224"/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proofErr w:type="spellEnd"/>
            <w:r w:rsidRPr="00E4713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~ </w:t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: peritumoral models based on features extracted from 2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4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6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8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) peritumoral ranges on the last-enhanced (CL) phases of dynamic contrast-enhancement (DCE) images. 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br/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proofErr w:type="spellEnd"/>
            <w:r w:rsidRPr="00E4713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~ </w:t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: peritumoral models based on features extracted from 2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4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6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8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) peritumoral ranges on the </w:t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W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images. 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br/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proofErr w:type="spellEnd"/>
            <w:r w:rsidRPr="00E4713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~ </w:t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L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_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: peritumoral models based on features extracted from 2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4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6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8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, 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mm 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) peritumoral ranges on the CL and </w:t>
            </w:r>
            <w:proofErr w:type="spellStart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2W</w:t>
            </w:r>
            <w:proofErr w:type="spellEnd"/>
            <w:r w:rsidRPr="0040439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images. </w:t>
            </w:r>
            <w:bookmarkEnd w:id="10"/>
            <w:bookmarkEnd w:id="11"/>
          </w:p>
        </w:tc>
      </w:tr>
      <w:bookmarkEnd w:id="4"/>
      <w:bookmarkEnd w:id="5"/>
    </w:tbl>
    <w:p w14:paraId="17E0088D" w14:textId="77777777" w:rsidR="008A2468" w:rsidRDefault="008A2468" w:rsidP="00316901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8A2468" w:rsidSect="008A2468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3FD193E" w14:textId="67DF53CD" w:rsidR="00912931" w:rsidRPr="00316901" w:rsidRDefault="00912931" w:rsidP="0031690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/>
          <w:b/>
          <w:bCs/>
          <w:sz w:val="24"/>
        </w:rPr>
        <w:lastRenderedPageBreak/>
        <w:t xml:space="preserve">Appendix 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S</w:t>
      </w:r>
      <w:r w:rsidR="004A10A6">
        <w:rPr>
          <w:rFonts w:ascii="Times New Roman" w:hAnsi="Times New Roman" w:cs="Times New Roman"/>
          <w:b/>
          <w:bCs/>
          <w:sz w:val="24"/>
        </w:rPr>
        <w:t>1</w:t>
      </w:r>
      <w:proofErr w:type="spellEnd"/>
    </w:p>
    <w:p w14:paraId="5FBE261B" w14:textId="68916820" w:rsidR="00912931" w:rsidRPr="00316901" w:rsidRDefault="00912931" w:rsidP="0031690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12" w:name="OLE_LINK80"/>
      <w:r w:rsidRPr="00316901">
        <w:rPr>
          <w:rFonts w:ascii="Times New Roman" w:hAnsi="Times New Roman" w:cs="Times New Roman"/>
          <w:b/>
          <w:bCs/>
          <w:sz w:val="24"/>
        </w:rPr>
        <w:t>Features in the peritumor</w:t>
      </w:r>
      <w:r w:rsidR="00FE2081">
        <w:rPr>
          <w:rFonts w:ascii="Times New Roman" w:hAnsi="Times New Roman" w:cs="Times New Roman" w:hint="eastAsia"/>
          <w:b/>
          <w:bCs/>
          <w:sz w:val="24"/>
        </w:rPr>
        <w:t>al</w:t>
      </w:r>
      <w:r w:rsidRPr="00316901">
        <w:rPr>
          <w:rFonts w:ascii="Times New Roman" w:hAnsi="Times New Roman" w:cs="Times New Roman"/>
          <w:b/>
          <w:bCs/>
          <w:sz w:val="24"/>
        </w:rPr>
        <w:t xml:space="preserve"> models</w:t>
      </w:r>
    </w:p>
    <w:bookmarkEnd w:id="12"/>
    <w:p w14:paraId="2540CFCD" w14:textId="4FAB31B8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2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316901">
        <w:rPr>
          <w:rFonts w:ascii="Times New Roman" w:hAnsi="Times New Roman" w:cs="Times New Roman"/>
          <w:b/>
          <w:bCs/>
          <w:sz w:val="24"/>
        </w:rPr>
        <w:t xml:space="preserve"> (n = </w:t>
      </w:r>
      <w:r w:rsidR="00093A3A">
        <w:rPr>
          <w:rFonts w:ascii="Times New Roman" w:hAnsi="Times New Roman" w:cs="Times New Roman"/>
          <w:b/>
          <w:bCs/>
          <w:sz w:val="24"/>
        </w:rPr>
        <w:t>6</w:t>
      </w:r>
      <w:r w:rsidR="00316901">
        <w:rPr>
          <w:rFonts w:ascii="Times New Roman" w:hAnsi="Times New Roman" w:cs="Times New Roman"/>
          <w:b/>
          <w:bCs/>
          <w:sz w:val="24"/>
        </w:rPr>
        <w:t>)</w:t>
      </w:r>
    </w:p>
    <w:p w14:paraId="159DB95F" w14:textId="4B323552" w:rsidR="00316901" w:rsidRPr="00316901" w:rsidRDefault="00316901" w:rsidP="00A350A5">
      <w:pPr>
        <w:spacing w:line="480" w:lineRule="auto"/>
        <w:ind w:left="420"/>
        <w:jc w:val="left"/>
        <w:rPr>
          <w:rFonts w:ascii="Times New Roman" w:hAnsi="Times New Roman" w:cs="Times New Roman"/>
          <w:sz w:val="24"/>
        </w:rPr>
      </w:pP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original_firstorder_Skewnes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original_</w:t>
      </w:r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Gray</w:t>
      </w:r>
      <w:proofErr w:type="spellEnd"/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-Level Size Zone Matrix (</w:t>
      </w:r>
      <w:proofErr w:type="spellStart"/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proofErr w:type="spellEnd"/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)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LargeAreaHighGrayLevelEmpha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AreaHighGrayLevelEmpha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H_firstorder_Kurto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3-0-mm-3D_</w:t>
      </w:r>
      <w:r w:rsidR="00F1774C" w:rsidRPr="00A350A5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Gray-Level Co-occurrence Matrix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(GLCM)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Idmn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3-0-mm-3D_</w:t>
      </w:r>
      <w:r w:rsidR="00F1774C" w:rsidRPr="00F1774C">
        <w:t xml:space="preserve"> </w:t>
      </w:r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Gray-Level Dependence Matrix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(</w:t>
      </w:r>
      <w:proofErr w:type="spellStart"/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proofErr w:type="spellEnd"/>
      <w:r w:rsidR="00F1774C" w:rsidRPr="00F1774C">
        <w:rPr>
          <w:rFonts w:ascii="Times New Roman" w:eastAsia="DengXian" w:hAnsi="Times New Roman" w:cs="Times New Roman"/>
          <w:color w:val="000000" w:themeColor="text1"/>
          <w:sz w:val="24"/>
        </w:rPr>
        <w:t>)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LargeDependenceHighGrayLevelEmphasis</w:t>
      </w:r>
      <w:proofErr w:type="spellEnd"/>
    </w:p>
    <w:p w14:paraId="64C9B2BF" w14:textId="559ABF6F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4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2)</w:t>
      </w:r>
    </w:p>
    <w:p w14:paraId="3C82AD20" w14:textId="62F6F130" w:rsidR="00316901" w:rsidRPr="00316901" w:rsidRDefault="00316901" w:rsidP="00316901">
      <w:pPr>
        <w:spacing w:line="480" w:lineRule="auto"/>
        <w:ind w:left="420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4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LHH_firstorder_Kurto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4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H_firstorder_Kurtosis</w:t>
      </w:r>
      <w:proofErr w:type="spellEnd"/>
    </w:p>
    <w:p w14:paraId="28DB3DAD" w14:textId="41F93D9D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6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9)</w:t>
      </w:r>
    </w:p>
    <w:p w14:paraId="2004C5AE" w14:textId="3186A52D" w:rsidR="00316901" w:rsidRPr="00316901" w:rsidRDefault="00316901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original_shape_MajorAxisLength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original_shape_SurfaceVolumeRatio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origina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LLH_firstorder_Skewnes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H_firstorder_Kurto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3D_firstorder_Kurtosis</w:t>
      </w:r>
      <w:proofErr w:type="spellEnd"/>
    </w:p>
    <w:p w14:paraId="7DD9EC16" w14:textId="3B5135E4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8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5)</w:t>
      </w:r>
    </w:p>
    <w:p w14:paraId="48AE0463" w14:textId="2C8CA520" w:rsidR="00316901" w:rsidRPr="00316901" w:rsidRDefault="00316901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original_shape_SurfaceVolumeRatio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</w:p>
    <w:p w14:paraId="2C430AD2" w14:textId="4056F1E9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="00AB4014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10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8)</w:t>
      </w:r>
    </w:p>
    <w:p w14:paraId="29A7D598" w14:textId="4473CC67" w:rsidR="00316901" w:rsidRPr="00316901" w:rsidRDefault="00316901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original_shape_SurfaceVolumeRatio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H_firstorder_Kurto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HL_firstorder_Median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Imc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-log-sigma-2-0-mm</w:t>
      </w:r>
      <w:r w:rsidR="009A5604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DependenceHighGrayLevelEmphasis</w:t>
      </w:r>
    </w:p>
    <w:p w14:paraId="6A94AD4F" w14:textId="10A7599D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316901">
        <w:rPr>
          <w:rFonts w:ascii="Times New Roman" w:hAnsi="Times New Roman" w:cs="Times New Roman" w:hint="eastAsia"/>
          <w:b/>
          <w:bCs/>
          <w:sz w:val="24"/>
        </w:rPr>
        <w:t>T</w:t>
      </w:r>
      <w:r w:rsidRPr="00316901">
        <w:rPr>
          <w:rFonts w:ascii="Times New Roman" w:hAnsi="Times New Roman" w:cs="Times New Roman"/>
          <w:b/>
          <w:bCs/>
          <w:sz w:val="24"/>
        </w:rPr>
        <w:t>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2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bookmarkStart w:id="13" w:name="OLE_LINK88"/>
      <w:bookmarkStart w:id="14" w:name="OLE_LINK89"/>
      <w:r w:rsidR="00093A3A">
        <w:rPr>
          <w:rFonts w:ascii="Times New Roman" w:hAnsi="Times New Roman" w:cs="Times New Roman"/>
          <w:b/>
          <w:bCs/>
          <w:sz w:val="24"/>
        </w:rPr>
        <w:t xml:space="preserve"> (n = 3)</w:t>
      </w:r>
      <w:bookmarkEnd w:id="13"/>
      <w:bookmarkEnd w:id="14"/>
    </w:p>
    <w:p w14:paraId="66AD5BAE" w14:textId="5ECBA897" w:rsidR="00316901" w:rsidRPr="00316901" w:rsidRDefault="00316901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-</w:t>
      </w:r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2-original_shape_SurfaceVolumeRatio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HH_firstorder_Median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T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</w:p>
    <w:p w14:paraId="55B9A8B5" w14:textId="5BA2BD82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316901">
        <w:rPr>
          <w:rFonts w:ascii="Times New Roman" w:hAnsi="Times New Roman" w:cs="Times New Roman" w:hint="eastAsia"/>
          <w:b/>
          <w:bCs/>
          <w:sz w:val="24"/>
        </w:rPr>
        <w:t>T</w:t>
      </w:r>
      <w:r w:rsidRPr="00316901">
        <w:rPr>
          <w:rFonts w:ascii="Times New Roman" w:hAnsi="Times New Roman" w:cs="Times New Roman"/>
          <w:b/>
          <w:bCs/>
          <w:sz w:val="24"/>
        </w:rPr>
        <w:t>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4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5)</w:t>
      </w:r>
    </w:p>
    <w:p w14:paraId="7EDD3D6D" w14:textId="2769FE4A" w:rsidR="00316901" w:rsidRPr="00316901" w:rsidRDefault="00316901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4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AreaHighGrayLevelEmpha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9820F8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9820F8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9820F8">
        <w:rPr>
          <w:rFonts w:ascii="Times New Roman" w:eastAsia="DengXian" w:hAnsi="Times New Roman" w:cs="Times New Roman"/>
          <w:color w:val="000000" w:themeColor="text1"/>
          <w:sz w:val="24"/>
        </w:rPr>
        <w:t>p4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4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4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3D_firstorder_Kurtosi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4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</w:p>
    <w:p w14:paraId="4E8A1D77" w14:textId="1AD890B0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316901">
        <w:rPr>
          <w:rFonts w:ascii="Times New Roman" w:hAnsi="Times New Roman" w:cs="Times New Roman" w:hint="eastAsia"/>
          <w:b/>
          <w:bCs/>
          <w:sz w:val="24"/>
        </w:rPr>
        <w:t>T</w:t>
      </w:r>
      <w:r w:rsidRPr="00316901">
        <w:rPr>
          <w:rFonts w:ascii="Times New Roman" w:hAnsi="Times New Roman" w:cs="Times New Roman"/>
          <w:b/>
          <w:bCs/>
          <w:sz w:val="24"/>
        </w:rPr>
        <w:t>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6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11)</w:t>
      </w:r>
    </w:p>
    <w:p w14:paraId="359CEF9A" w14:textId="26104DB0" w:rsidR="00316901" w:rsidRPr="00316901" w:rsidRDefault="009820F8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AreaLowGrayLevelEmpha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firstorder_Skewnes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GrayLevelNonUniformity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AreaHighGrayLevelEmpha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DependenceVariance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firstorder_Mea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T2-</w:t>
      </w:r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6-log-sigma-4-0-mm-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DependenceLowGrayLevelEmphasis</w:t>
      </w:r>
    </w:p>
    <w:p w14:paraId="239945C9" w14:textId="3F4EF6D2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316901">
        <w:rPr>
          <w:rFonts w:ascii="Times New Roman" w:hAnsi="Times New Roman" w:cs="Times New Roman" w:hint="eastAsia"/>
          <w:b/>
          <w:bCs/>
          <w:sz w:val="24"/>
        </w:rPr>
        <w:t>T</w:t>
      </w:r>
      <w:r w:rsidRPr="00316901">
        <w:rPr>
          <w:rFonts w:ascii="Times New Roman" w:hAnsi="Times New Roman" w:cs="Times New Roman"/>
          <w:b/>
          <w:bCs/>
          <w:sz w:val="24"/>
        </w:rPr>
        <w:t>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8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6)</w:t>
      </w:r>
    </w:p>
    <w:p w14:paraId="7D34C7E8" w14:textId="72D2E8B9" w:rsidR="00316901" w:rsidRPr="00316901" w:rsidRDefault="00316901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-</w:t>
      </w:r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-original_shape_Elongation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T2-</w:t>
      </w:r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-original_shape_Flatnes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-</w:t>
      </w:r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-original_shape_MajorAxisLength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-</w:t>
      </w:r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-original_shape_Sphericity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-</w:t>
      </w:r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-original_shape_SurfaceVolumeRatio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8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DependenceVariance</w:t>
      </w:r>
      <w:proofErr w:type="spellEnd"/>
    </w:p>
    <w:p w14:paraId="4A16E48B" w14:textId="7788FE8C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316901">
        <w:rPr>
          <w:rFonts w:ascii="Times New Roman" w:hAnsi="Times New Roman" w:cs="Times New Roman" w:hint="eastAsia"/>
          <w:b/>
          <w:bCs/>
          <w:sz w:val="24"/>
        </w:rPr>
        <w:t>T</w:t>
      </w:r>
      <w:r w:rsidRPr="00316901">
        <w:rPr>
          <w:rFonts w:ascii="Times New Roman" w:hAnsi="Times New Roman" w:cs="Times New Roman"/>
          <w:b/>
          <w:bCs/>
          <w:sz w:val="24"/>
        </w:rPr>
        <w:t>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10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3)</w:t>
      </w:r>
    </w:p>
    <w:p w14:paraId="569B6D70" w14:textId="50F74861" w:rsidR="00316901" w:rsidRPr="00316901" w:rsidRDefault="00316901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-</w:t>
      </w:r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-original_shape_Sphericity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F404B3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HL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316901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</w:p>
    <w:p w14:paraId="6E3FE9D0" w14:textId="39F7CB13" w:rsidR="00912931" w:rsidRPr="00316901" w:rsidRDefault="00912931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 w:hint="eastAsia"/>
          <w:b/>
          <w:bCs/>
          <w:sz w:val="24"/>
        </w:rPr>
        <w:t>C</w:t>
      </w:r>
      <w:r w:rsidR="00F2054C" w:rsidRPr="00316901">
        <w:rPr>
          <w:rFonts w:ascii="Times New Roman" w:hAnsi="Times New Roman" w:cs="Times New Roman"/>
          <w:b/>
          <w:bCs/>
          <w:sz w:val="24"/>
        </w:rPr>
        <w:t>L</w:t>
      </w:r>
      <w:r w:rsidRPr="00316901">
        <w:rPr>
          <w:rFonts w:ascii="Times New Roman" w:hAnsi="Times New Roman" w:cs="Times New Roman"/>
          <w:b/>
          <w:bCs/>
          <w:sz w:val="24"/>
        </w:rPr>
        <w:t>-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="00F2054C" w:rsidRPr="00316901">
        <w:rPr>
          <w:rFonts w:ascii="Times New Roman" w:hAnsi="Times New Roman" w:cs="Times New Roman"/>
          <w:b/>
          <w:bCs/>
          <w:sz w:val="24"/>
        </w:rPr>
        <w:t>2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316901">
        <w:rPr>
          <w:rFonts w:ascii="Times New Roman" w:hAnsi="Times New Roman" w:cs="Times New Roman"/>
          <w:b/>
          <w:bCs/>
          <w:sz w:val="24"/>
        </w:rPr>
        <w:t>T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="00F2054C" w:rsidRPr="00316901">
        <w:rPr>
          <w:rFonts w:ascii="Times New Roman" w:hAnsi="Times New Roman" w:cs="Times New Roman"/>
          <w:b/>
          <w:bCs/>
          <w:sz w:val="24"/>
        </w:rPr>
        <w:t>2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5)</w:t>
      </w:r>
    </w:p>
    <w:p w14:paraId="044951CA" w14:textId="35BF2F89" w:rsidR="00316901" w:rsidRPr="00316901" w:rsidRDefault="00F404B3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LH_firstorder_Kurto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="009820F8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="009820F8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9820F8">
        <w:rPr>
          <w:rFonts w:ascii="Times New Roman" w:eastAsia="DengXian" w:hAnsi="Times New Roman" w:cs="Times New Roman"/>
          <w:color w:val="000000" w:themeColor="text1"/>
          <w:sz w:val="24"/>
        </w:rPr>
        <w:t>p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HH_firstorder_Median</w:t>
      </w:r>
      <w:proofErr w:type="spellEnd"/>
    </w:p>
    <w:p w14:paraId="719D3FFD" w14:textId="3DF294DD" w:rsidR="00F2054C" w:rsidRPr="00316901" w:rsidRDefault="00F2054C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 w:hint="eastAsia"/>
          <w:b/>
          <w:bCs/>
          <w:sz w:val="24"/>
        </w:rPr>
        <w:t>C</w:t>
      </w:r>
      <w:r w:rsidRPr="00316901">
        <w:rPr>
          <w:rFonts w:ascii="Times New Roman" w:hAnsi="Times New Roman" w:cs="Times New Roman"/>
          <w:b/>
          <w:bCs/>
          <w:sz w:val="24"/>
        </w:rPr>
        <w:t>L-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4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316901">
        <w:rPr>
          <w:rFonts w:ascii="Times New Roman" w:hAnsi="Times New Roman" w:cs="Times New Roman"/>
          <w:b/>
          <w:bCs/>
          <w:sz w:val="24"/>
        </w:rPr>
        <w:t>T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4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4)</w:t>
      </w:r>
    </w:p>
    <w:p w14:paraId="1D547D6A" w14:textId="5757E090" w:rsidR="00316901" w:rsidRPr="00316901" w:rsidRDefault="009820F8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4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DependenceHighGrayLevelEmpha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4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L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4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HH_firstorder_Media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4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HH_firstorder_Skewness</w:t>
      </w:r>
      <w:proofErr w:type="spellEnd"/>
    </w:p>
    <w:p w14:paraId="38ACD2CF" w14:textId="3CC5B477" w:rsidR="00F2054C" w:rsidRPr="00316901" w:rsidRDefault="00F2054C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 w:hint="eastAsia"/>
          <w:b/>
          <w:bCs/>
          <w:sz w:val="24"/>
        </w:rPr>
        <w:t>C</w:t>
      </w:r>
      <w:r w:rsidRPr="00316901">
        <w:rPr>
          <w:rFonts w:ascii="Times New Roman" w:hAnsi="Times New Roman" w:cs="Times New Roman"/>
          <w:b/>
          <w:bCs/>
          <w:sz w:val="24"/>
        </w:rPr>
        <w:t>L-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6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316901">
        <w:rPr>
          <w:rFonts w:ascii="Times New Roman" w:hAnsi="Times New Roman" w:cs="Times New Roman"/>
          <w:b/>
          <w:bCs/>
          <w:sz w:val="24"/>
        </w:rPr>
        <w:t>T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6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6)</w:t>
      </w:r>
    </w:p>
    <w:p w14:paraId="1EF3B3B8" w14:textId="523ABB7F" w:rsidR="00316901" w:rsidRPr="00316901" w:rsidRDefault="009820F8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DependenceHighGrayLevelEmpha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L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DependenceHighGrayLevelEmpha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-p6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original_shape_Sphericity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6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DependenceVariance</w:t>
      </w:r>
      <w:proofErr w:type="spellEnd"/>
    </w:p>
    <w:p w14:paraId="59201974" w14:textId="2C502B11" w:rsidR="00F2054C" w:rsidRPr="00316901" w:rsidRDefault="00F2054C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 w:hint="eastAsia"/>
          <w:b/>
          <w:bCs/>
          <w:sz w:val="24"/>
        </w:rPr>
        <w:t>C</w:t>
      </w:r>
      <w:r w:rsidRPr="00316901">
        <w:rPr>
          <w:rFonts w:ascii="Times New Roman" w:hAnsi="Times New Roman" w:cs="Times New Roman"/>
          <w:b/>
          <w:bCs/>
          <w:sz w:val="24"/>
        </w:rPr>
        <w:t>L-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8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316901">
        <w:rPr>
          <w:rFonts w:ascii="Times New Roman" w:hAnsi="Times New Roman" w:cs="Times New Roman"/>
          <w:b/>
          <w:bCs/>
          <w:sz w:val="24"/>
        </w:rPr>
        <w:t>T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8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10)</w:t>
      </w:r>
    </w:p>
    <w:p w14:paraId="3BE42339" w14:textId="14E3301C" w:rsidR="00316901" w:rsidRPr="00316901" w:rsidRDefault="009820F8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8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LH_firstorder_Kurto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8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8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t>CL-p8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2-0-mm-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DependenceHighGrayLevelEmphasis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8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firstorder_Skewnes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8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firstorder_Kurto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8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ZoneEntropy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8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HL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8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LargeAreaLowGrayLevelEmpha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8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firstorder_Kurtosis</w:t>
      </w:r>
      <w:proofErr w:type="spellEnd"/>
    </w:p>
    <w:p w14:paraId="3F7D5134" w14:textId="6CFEDD19" w:rsidR="00F2054C" w:rsidRPr="00316901" w:rsidRDefault="00F2054C" w:rsidP="0031690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316901">
        <w:rPr>
          <w:rFonts w:ascii="Times New Roman" w:hAnsi="Times New Roman" w:cs="Times New Roman" w:hint="eastAsia"/>
          <w:b/>
          <w:bCs/>
          <w:sz w:val="24"/>
        </w:rPr>
        <w:t>C</w:t>
      </w:r>
      <w:r w:rsidRPr="00316901">
        <w:rPr>
          <w:rFonts w:ascii="Times New Roman" w:hAnsi="Times New Roman" w:cs="Times New Roman"/>
          <w:b/>
          <w:bCs/>
          <w:sz w:val="24"/>
        </w:rPr>
        <w:t>L-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10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316901">
        <w:rPr>
          <w:rFonts w:ascii="Times New Roman" w:hAnsi="Times New Roman" w:cs="Times New Roman"/>
          <w:b/>
          <w:bCs/>
          <w:sz w:val="24"/>
        </w:rPr>
        <w:t>T2-</w:t>
      </w:r>
      <w:r w:rsidR="00F404B3">
        <w:rPr>
          <w:rFonts w:ascii="Times New Roman" w:hAnsi="Times New Roman" w:cs="Times New Roman"/>
          <w:b/>
          <w:bCs/>
          <w:sz w:val="24"/>
        </w:rPr>
        <w:t>p</w:t>
      </w:r>
      <w:r w:rsidRPr="00316901">
        <w:rPr>
          <w:rFonts w:ascii="Times New Roman" w:hAnsi="Times New Roman" w:cs="Times New Roman"/>
          <w:b/>
          <w:bCs/>
          <w:sz w:val="24"/>
        </w:rPr>
        <w:t>10</w:t>
      </w:r>
      <w:proofErr w:type="spellEnd"/>
      <w:r w:rsidRPr="00316901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>
        <w:rPr>
          <w:rFonts w:ascii="Times New Roman" w:hAnsi="Times New Roman" w:cs="Times New Roman"/>
          <w:b/>
          <w:bCs/>
          <w:sz w:val="24"/>
        </w:rPr>
        <w:t xml:space="preserve"> (n = 5)</w:t>
      </w:r>
    </w:p>
    <w:p w14:paraId="7B48671D" w14:textId="3CA678A7" w:rsidR="00316901" w:rsidRPr="00316901" w:rsidRDefault="009820F8" w:rsidP="00316901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10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origina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Imc2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5069F7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5069F7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firstorder_Skewnes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="005069F7">
        <w:rPr>
          <w:rFonts w:ascii="Times New Roman" w:eastAsia="DengXian" w:hAnsi="Times New Roman" w:cs="Times New Roman"/>
          <w:color w:val="000000" w:themeColor="text1"/>
          <w:sz w:val="24"/>
        </w:rPr>
        <w:t>p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10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firstorder_Kurtosis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T2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</w:rPr>
        <w:t>p10</w:t>
      </w:r>
      <w:proofErr w:type="spellEnd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r w:rsidR="00316901" w:rsidRPr="00316901">
        <w:rPr>
          <w:rFonts w:ascii="Times New Roman" w:eastAsia="DengXian" w:hAnsi="Times New Roman" w:cs="Times New Roman"/>
          <w:color w:val="000000" w:themeColor="text1"/>
          <w:sz w:val="24"/>
        </w:rPr>
        <w:t>_ZoneVariance</w:t>
      </w:r>
      <w:proofErr w:type="spellEnd"/>
    </w:p>
    <w:p w14:paraId="6E51CB2F" w14:textId="77777777" w:rsidR="00912931" w:rsidRPr="00316901" w:rsidRDefault="00912931" w:rsidP="00912931"/>
    <w:p w14:paraId="5F9A88D0" w14:textId="77777777" w:rsidR="00912931" w:rsidRDefault="00912931" w:rsidP="00912931"/>
    <w:p w14:paraId="1CC8B7B2" w14:textId="52ECC04F" w:rsidR="00912931" w:rsidRDefault="00912931" w:rsidP="00912931">
      <w:pPr>
        <w:sectPr w:rsidR="00912931" w:rsidSect="00C36E9F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5D58CB" w14:textId="504BA04C" w:rsidR="00912931" w:rsidRPr="00093A3A" w:rsidRDefault="00912931" w:rsidP="00093A3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15" w:name="OLE_LINK90"/>
      <w:bookmarkStart w:id="16" w:name="OLE_LINK91"/>
      <w:r w:rsidRPr="00093A3A">
        <w:rPr>
          <w:rFonts w:ascii="Times New Roman" w:hAnsi="Times New Roman" w:cs="Times New Roman"/>
          <w:b/>
          <w:bCs/>
          <w:sz w:val="24"/>
        </w:rPr>
        <w:lastRenderedPageBreak/>
        <w:t xml:space="preserve">Appendix </w:t>
      </w:r>
      <w:proofErr w:type="spellStart"/>
      <w:r w:rsidR="00F404B3">
        <w:rPr>
          <w:rFonts w:ascii="Times New Roman" w:hAnsi="Times New Roman" w:cs="Times New Roman"/>
          <w:b/>
          <w:bCs/>
          <w:sz w:val="24"/>
        </w:rPr>
        <w:t>S</w:t>
      </w:r>
      <w:r w:rsidR="004A10A6">
        <w:rPr>
          <w:rFonts w:ascii="Times New Roman" w:hAnsi="Times New Roman" w:cs="Times New Roman"/>
          <w:b/>
          <w:bCs/>
          <w:sz w:val="24"/>
        </w:rPr>
        <w:t>2</w:t>
      </w:r>
      <w:proofErr w:type="spellEnd"/>
    </w:p>
    <w:p w14:paraId="1E243126" w14:textId="77777777" w:rsidR="00912931" w:rsidRPr="00093A3A" w:rsidRDefault="00912931" w:rsidP="00093A3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/>
          <w:b/>
          <w:bCs/>
          <w:sz w:val="24"/>
        </w:rPr>
        <w:t>Features in the dilation models</w:t>
      </w:r>
    </w:p>
    <w:p w14:paraId="7FC7CD3D" w14:textId="0C0063A3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bookmarkStart w:id="17" w:name="OLE_LINK169"/>
      <w:bookmarkStart w:id="18" w:name="OLE_LINK170"/>
      <w:bookmarkEnd w:id="15"/>
      <w:bookmarkEnd w:id="16"/>
      <w:r w:rsidRPr="00093A3A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2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11)</w:t>
      </w:r>
    </w:p>
    <w:p w14:paraId="60D9984B" w14:textId="68C4DBEC" w:rsidR="00316901" w:rsidRPr="00093A3A" w:rsidRDefault="00316901" w:rsidP="00A350A5">
      <w:pPr>
        <w:pStyle w:val="a3"/>
        <w:spacing w:line="480" w:lineRule="auto"/>
        <w:ind w:left="420" w:firstLineChars="0" w:firstLine="0"/>
        <w:jc w:val="left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original_</w:t>
      </w:r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Gray</w:t>
      </w:r>
      <w:proofErr w:type="spellEnd"/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-Level Co-occurrence Matrix (GLCM)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usterShade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firstorder_Me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firstorder_Kurto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Gray</w:t>
      </w:r>
      <w:proofErr w:type="spellEnd"/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-Level Dependence Matrix (</w:t>
      </w:r>
      <w:proofErr w:type="spellStart"/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proofErr w:type="spellEnd"/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)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SmallDependenceLowGrayLevelEmpha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</w:p>
    <w:p w14:paraId="2F199AE4" w14:textId="62B1D81A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4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10)</w:t>
      </w:r>
    </w:p>
    <w:p w14:paraId="21CE5539" w14:textId="083677F2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L_firstorder_Kurto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L_firstorder_Minimum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d4-log-sigma-3-0-mm-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LargeDependenceHighGrayLevelEmphasis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d4-log-sigma-3-0-mm-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LargeDependenceLowGrayLevelEmphasis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firstorder_Kurtosis</w:t>
      </w:r>
      <w:proofErr w:type="spellEnd"/>
    </w:p>
    <w:p w14:paraId="0457EEE1" w14:textId="3E5AD7CC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6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6)</w:t>
      </w:r>
    </w:p>
    <w:p w14:paraId="72BD5104" w14:textId="30FD45B6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bookmarkStart w:id="19" w:name="OLE_LINK81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original_shape_MajorAxisLength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LargeDependenceHighGrayLevelEmpha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L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L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firstorder_Kurtosis</w:t>
      </w:r>
      <w:bookmarkEnd w:id="19"/>
      <w:proofErr w:type="spellEnd"/>
    </w:p>
    <w:p w14:paraId="3C73DD3E" w14:textId="1B956951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8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11)</w:t>
      </w:r>
    </w:p>
    <w:p w14:paraId="44574B23" w14:textId="34B6776C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original_firstorder_10Percentile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firstorder_Kurto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firstorder_Me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L_firstorder_Kurto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DependenceNonUniformityNormalized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d8-log-sigma-4-0-mm-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</w:p>
    <w:p w14:paraId="43FB7382" w14:textId="426BB77C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/>
          <w:b/>
          <w:bCs/>
          <w:sz w:val="24"/>
        </w:rPr>
        <w:t>C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10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5)</w:t>
      </w:r>
    </w:p>
    <w:p w14:paraId="0DE51C2E" w14:textId="2D63D7B7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LargeDependenceHighGrayLevelEmpha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d10-log-sigma-4-0-mm-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</w:p>
    <w:p w14:paraId="208B0FDB" w14:textId="0078A6A9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hAnsi="Times New Roman" w:cs="Times New Roman" w:hint="eastAsia"/>
          <w:b/>
          <w:bCs/>
          <w:sz w:val="24"/>
        </w:rPr>
        <w:t>T</w:t>
      </w:r>
      <w:r w:rsidRPr="00093A3A">
        <w:rPr>
          <w:rFonts w:ascii="Times New Roman" w:hAnsi="Times New Roman" w:cs="Times New Roman"/>
          <w:b/>
          <w:bCs/>
          <w:sz w:val="24"/>
        </w:rPr>
        <w:t>2-d2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10)</w:t>
      </w:r>
    </w:p>
    <w:p w14:paraId="24553119" w14:textId="3240BADD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eastAsia="DengXian" w:hAnsi="Times New Roman" w:cs="Times New Roman"/>
          <w:color w:val="000000" w:themeColor="text1"/>
          <w:sz w:val="24"/>
        </w:rPr>
      </w:pP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-d2-original_shape_SurfaceVolumeRatio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firstorder_Me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L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L_firstorder_Mean</w:t>
      </w:r>
      <w:proofErr w:type="spellEnd"/>
    </w:p>
    <w:p w14:paraId="77EE636A" w14:textId="4F34DC44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</w:p>
    <w:p w14:paraId="11EBFEEE" w14:textId="64E15C26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093A3A">
        <w:rPr>
          <w:rFonts w:ascii="Times New Roman" w:hAnsi="Times New Roman" w:cs="Times New Roman"/>
          <w:b/>
          <w:bCs/>
          <w:sz w:val="24"/>
        </w:rPr>
        <w:t>2-d4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9)</w:t>
      </w:r>
    </w:p>
    <w:p w14:paraId="7A252BD8" w14:textId="6E0553F2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-d4-original_shape_Elongatio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firstorder_Me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</w:t>
      </w:r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Gray</w:t>
      </w:r>
      <w:proofErr w:type="spellEnd"/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-Level Size Zone Matrix (</w:t>
      </w:r>
      <w:proofErr w:type="spellStart"/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proofErr w:type="spellEnd"/>
      <w:r w:rsidR="00636603" w:rsidRPr="00636603">
        <w:rPr>
          <w:rFonts w:ascii="Times New Roman" w:eastAsia="DengXian" w:hAnsi="Times New Roman" w:cs="Times New Roman"/>
          <w:color w:val="000000" w:themeColor="text1"/>
          <w:sz w:val="24"/>
        </w:rPr>
        <w:t>)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ZoneVariance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L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</w:p>
    <w:p w14:paraId="259FB70C" w14:textId="44760064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hAnsi="Times New Roman" w:cs="Times New Roman" w:hint="eastAsia"/>
          <w:b/>
          <w:bCs/>
          <w:sz w:val="24"/>
        </w:rPr>
        <w:t>T</w:t>
      </w:r>
      <w:r w:rsidRPr="00093A3A">
        <w:rPr>
          <w:rFonts w:ascii="Times New Roman" w:hAnsi="Times New Roman" w:cs="Times New Roman"/>
          <w:b/>
          <w:bCs/>
          <w:sz w:val="24"/>
        </w:rPr>
        <w:t>2-d6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4)</w:t>
      </w:r>
    </w:p>
    <w:p w14:paraId="1A6FB599" w14:textId="5D7269FE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L_firstorder_Kurto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L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</w:p>
    <w:p w14:paraId="7B3DFEE1" w14:textId="7DF9C561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hAnsi="Times New Roman" w:cs="Times New Roman" w:hint="eastAsia"/>
          <w:b/>
          <w:bCs/>
          <w:sz w:val="24"/>
        </w:rPr>
        <w:t>T</w:t>
      </w:r>
      <w:r w:rsidRPr="00093A3A">
        <w:rPr>
          <w:rFonts w:ascii="Times New Roman" w:hAnsi="Times New Roman" w:cs="Times New Roman"/>
          <w:b/>
          <w:bCs/>
          <w:sz w:val="24"/>
        </w:rPr>
        <w:t>2-d8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3)</w:t>
      </w:r>
    </w:p>
    <w:p w14:paraId="593171E9" w14:textId="39019912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-d8-origina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</w:p>
    <w:p w14:paraId="1467EE6F" w14:textId="221094D7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hAnsi="Times New Roman" w:cs="Times New Roman" w:hint="eastAsia"/>
          <w:b/>
          <w:bCs/>
          <w:sz w:val="24"/>
        </w:rPr>
        <w:t>T</w:t>
      </w:r>
      <w:r w:rsidRPr="00093A3A">
        <w:rPr>
          <w:rFonts w:ascii="Times New Roman" w:hAnsi="Times New Roman" w:cs="Times New Roman"/>
          <w:b/>
          <w:bCs/>
          <w:sz w:val="24"/>
        </w:rPr>
        <w:t>2-d10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4)</w:t>
      </w:r>
    </w:p>
    <w:p w14:paraId="17C481C6" w14:textId="15593C2F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</w:p>
    <w:p w14:paraId="7232D2FE" w14:textId="2ABEF236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 w:hint="eastAsia"/>
          <w:b/>
          <w:bCs/>
          <w:sz w:val="24"/>
        </w:rPr>
        <w:t>C</w:t>
      </w:r>
      <w:r w:rsidRPr="00093A3A">
        <w:rPr>
          <w:rFonts w:ascii="Times New Roman" w:hAnsi="Times New Roman" w:cs="Times New Roman"/>
          <w:b/>
          <w:bCs/>
          <w:sz w:val="24"/>
        </w:rPr>
        <w:t>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2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T2-d2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10)</w:t>
      </w:r>
    </w:p>
    <w:p w14:paraId="7C581694" w14:textId="562624ED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Kurto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L_firstorder_Minimum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firstorder_90Percentile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</w:p>
    <w:p w14:paraId="22D53CBB" w14:textId="14A0A2E6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 w:hint="eastAsia"/>
          <w:b/>
          <w:bCs/>
          <w:sz w:val="24"/>
        </w:rPr>
        <w:t>C</w:t>
      </w:r>
      <w:r w:rsidRPr="00093A3A">
        <w:rPr>
          <w:rFonts w:ascii="Times New Roman" w:hAnsi="Times New Roman" w:cs="Times New Roman"/>
          <w:b/>
          <w:bCs/>
          <w:sz w:val="24"/>
        </w:rPr>
        <w:t>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4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T2-d4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11)</w:t>
      </w:r>
    </w:p>
    <w:p w14:paraId="2A5EEF74" w14:textId="5D434616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bookmarkStart w:id="20" w:name="OLE_LINK86"/>
      <w:bookmarkStart w:id="21" w:name="OLE_LINK87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L_firstorder_Kurto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3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firstorder_Kurto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-d4-original_shape_Elongatio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firstorder_Me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SZ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ZoneVariance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4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bookmarkEnd w:id="20"/>
      <w:bookmarkEnd w:id="21"/>
      <w:proofErr w:type="spellEnd"/>
    </w:p>
    <w:p w14:paraId="69879F7B" w14:textId="1ECD6282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 w:hint="eastAsia"/>
          <w:b/>
          <w:bCs/>
          <w:sz w:val="24"/>
        </w:rPr>
        <w:t>C</w:t>
      </w:r>
      <w:r w:rsidRPr="00093A3A">
        <w:rPr>
          <w:rFonts w:ascii="Times New Roman" w:hAnsi="Times New Roman" w:cs="Times New Roman"/>
          <w:b/>
          <w:bCs/>
          <w:sz w:val="24"/>
        </w:rPr>
        <w:t>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6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T2-d6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10)</w:t>
      </w:r>
    </w:p>
    <w:p w14:paraId="048E06FF" w14:textId="5F2E6A43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firstorder_Me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Me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L_firstorder_Medi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firstorder_Mea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2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6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LH_firstorder_Median</w:t>
      </w:r>
      <w:proofErr w:type="spellEnd"/>
    </w:p>
    <w:p w14:paraId="12FE31D0" w14:textId="5F4943FB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 w:hint="eastAsia"/>
          <w:b/>
          <w:bCs/>
          <w:sz w:val="24"/>
        </w:rPr>
        <w:t>C</w:t>
      </w:r>
      <w:r w:rsidRPr="00093A3A">
        <w:rPr>
          <w:rFonts w:ascii="Times New Roman" w:hAnsi="Times New Roman" w:cs="Times New Roman"/>
          <w:b/>
          <w:bCs/>
          <w:sz w:val="24"/>
        </w:rPr>
        <w:t>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8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T2-d8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11)</w:t>
      </w:r>
    </w:p>
    <w:p w14:paraId="1490C69E" w14:textId="4D05B91F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LargeDependenceHighGrayLevelEmpha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mc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lusterShade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lastRenderedPageBreak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H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DependenceNonUniformityNormalized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  <w:t>CL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8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proofErr w:type="spellEnd"/>
    </w:p>
    <w:p w14:paraId="3CC9C344" w14:textId="46A4A891" w:rsidR="00F2054C" w:rsidRPr="00093A3A" w:rsidRDefault="00F2054C" w:rsidP="00093A3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hAnsi="Times New Roman" w:cs="Times New Roman" w:hint="eastAsia"/>
          <w:b/>
          <w:bCs/>
          <w:sz w:val="24"/>
        </w:rPr>
        <w:t>C</w:t>
      </w:r>
      <w:r w:rsidRPr="00093A3A">
        <w:rPr>
          <w:rFonts w:ascii="Times New Roman" w:hAnsi="Times New Roman" w:cs="Times New Roman"/>
          <w:b/>
          <w:bCs/>
          <w:sz w:val="24"/>
        </w:rPr>
        <w:t>L-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d10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+ </w:t>
      </w:r>
      <w:proofErr w:type="spellStart"/>
      <w:r w:rsidRPr="00093A3A">
        <w:rPr>
          <w:rFonts w:ascii="Times New Roman" w:hAnsi="Times New Roman" w:cs="Times New Roman"/>
          <w:b/>
          <w:bCs/>
          <w:sz w:val="24"/>
        </w:rPr>
        <w:t>T2-d10</w:t>
      </w:r>
      <w:proofErr w:type="spellEnd"/>
      <w:r w:rsidRPr="00093A3A">
        <w:rPr>
          <w:rFonts w:ascii="Times New Roman" w:hAnsi="Times New Roman" w:cs="Times New Roman"/>
          <w:b/>
          <w:bCs/>
          <w:sz w:val="24"/>
        </w:rPr>
        <w:t xml:space="preserve"> model</w:t>
      </w:r>
      <w:r w:rsidR="00093A3A" w:rsidRPr="00093A3A">
        <w:rPr>
          <w:rFonts w:ascii="Times New Roman" w:hAnsi="Times New Roman" w:cs="Times New Roman"/>
          <w:b/>
          <w:bCs/>
          <w:sz w:val="24"/>
        </w:rPr>
        <w:t xml:space="preserve"> (n = 5)</w:t>
      </w:r>
    </w:p>
    <w:p w14:paraId="79140362" w14:textId="6623F153" w:rsidR="00316901" w:rsidRPr="00093A3A" w:rsidRDefault="00316901" w:rsidP="00093A3A">
      <w:pPr>
        <w:pStyle w:val="a3"/>
        <w:spacing w:line="480" w:lineRule="auto"/>
        <w:ind w:left="420" w:firstLineChars="0" w:firstLine="0"/>
        <w:rPr>
          <w:rFonts w:ascii="Times New Roman" w:hAnsi="Times New Roman" w:cs="Times New Roman"/>
          <w:b/>
          <w:bCs/>
          <w:sz w:val="24"/>
        </w:rPr>
      </w:pP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CL-d10-log-sigma-4-0-mm-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D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SmallDependenceLowGrayLevelEmphasis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L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Correlatio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LH_firstorder_Skewness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wavelet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HHL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dmn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br/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T2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d10</w:t>
      </w:r>
      <w:proofErr w:type="spellEnd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-log-sigma-4-0-mm-</w:t>
      </w:r>
      <w:proofErr w:type="spellStart"/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3D_</w:t>
      </w:r>
      <w:r w:rsidR="00F1774C">
        <w:rPr>
          <w:rFonts w:ascii="Times New Roman" w:eastAsia="DengXian" w:hAnsi="Times New Roman" w:cs="Times New Roman"/>
          <w:color w:val="000000" w:themeColor="text1"/>
          <w:sz w:val="24"/>
        </w:rPr>
        <w:t>GLCM</w:t>
      </w:r>
      <w:r w:rsidRPr="00093A3A">
        <w:rPr>
          <w:rFonts w:ascii="Times New Roman" w:eastAsia="DengXian" w:hAnsi="Times New Roman" w:cs="Times New Roman"/>
          <w:color w:val="000000" w:themeColor="text1"/>
          <w:sz w:val="24"/>
        </w:rPr>
        <w:t>_Imc1</w:t>
      </w:r>
      <w:proofErr w:type="spellEnd"/>
    </w:p>
    <w:bookmarkEnd w:id="17"/>
    <w:bookmarkEnd w:id="18"/>
    <w:p w14:paraId="0709F447" w14:textId="77777777" w:rsidR="002976DF" w:rsidRPr="00093A3A" w:rsidRDefault="002976DF" w:rsidP="00093A3A">
      <w:pPr>
        <w:spacing w:line="480" w:lineRule="auto"/>
        <w:rPr>
          <w:sz w:val="24"/>
        </w:rPr>
      </w:pPr>
    </w:p>
    <w:sectPr w:rsidR="002976DF" w:rsidRPr="00093A3A" w:rsidSect="00C36E9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EE765" w14:textId="77777777" w:rsidR="00FF63E9" w:rsidRDefault="00FF63E9" w:rsidP="00F420BE">
      <w:r>
        <w:separator/>
      </w:r>
    </w:p>
  </w:endnote>
  <w:endnote w:type="continuationSeparator" w:id="0">
    <w:p w14:paraId="4849A3D3" w14:textId="77777777" w:rsidR="00FF63E9" w:rsidRDefault="00FF63E9" w:rsidP="00F42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5CDD5" w14:textId="77777777" w:rsidR="00FF63E9" w:rsidRDefault="00FF63E9" w:rsidP="00F420BE">
      <w:r>
        <w:separator/>
      </w:r>
    </w:p>
  </w:footnote>
  <w:footnote w:type="continuationSeparator" w:id="0">
    <w:p w14:paraId="727D5657" w14:textId="77777777" w:rsidR="00FF63E9" w:rsidRDefault="00FF63E9" w:rsidP="00F42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290703743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76FFF352" w14:textId="64B247BF" w:rsidR="00F420BE" w:rsidRDefault="00F420BE" w:rsidP="00F067DA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BF8E898" w14:textId="77777777" w:rsidR="00F420BE" w:rsidRDefault="00F420BE" w:rsidP="00F420BE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949768584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7823BA14" w14:textId="595B5B33" w:rsidR="00F420BE" w:rsidRDefault="00F420BE" w:rsidP="00F067DA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25B3A73E" w14:textId="77777777" w:rsidR="00F420BE" w:rsidRDefault="00F420BE" w:rsidP="00F420BE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370C2"/>
    <w:multiLevelType w:val="hybridMultilevel"/>
    <w:tmpl w:val="2DEE4EFC"/>
    <w:lvl w:ilvl="0" w:tplc="6820085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E93C65"/>
    <w:multiLevelType w:val="hybridMultilevel"/>
    <w:tmpl w:val="12709C0A"/>
    <w:lvl w:ilvl="0" w:tplc="59A8FB8A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14667649">
    <w:abstractNumId w:val="0"/>
  </w:num>
  <w:num w:numId="2" w16cid:durableId="8454833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6DF"/>
    <w:rsid w:val="00000E39"/>
    <w:rsid w:val="000044C4"/>
    <w:rsid w:val="000061E1"/>
    <w:rsid w:val="0001175E"/>
    <w:rsid w:val="00015EF9"/>
    <w:rsid w:val="00022D14"/>
    <w:rsid w:val="0002433B"/>
    <w:rsid w:val="00026423"/>
    <w:rsid w:val="00031384"/>
    <w:rsid w:val="000318AE"/>
    <w:rsid w:val="00054749"/>
    <w:rsid w:val="00055A57"/>
    <w:rsid w:val="00056A01"/>
    <w:rsid w:val="0005771A"/>
    <w:rsid w:val="00057E41"/>
    <w:rsid w:val="0007214E"/>
    <w:rsid w:val="00072CD2"/>
    <w:rsid w:val="000771BF"/>
    <w:rsid w:val="000802D8"/>
    <w:rsid w:val="00080AA4"/>
    <w:rsid w:val="00085264"/>
    <w:rsid w:val="00093A3A"/>
    <w:rsid w:val="00093A56"/>
    <w:rsid w:val="0009468A"/>
    <w:rsid w:val="00094A48"/>
    <w:rsid w:val="000966BD"/>
    <w:rsid w:val="000A0253"/>
    <w:rsid w:val="000A3C6A"/>
    <w:rsid w:val="000A4B40"/>
    <w:rsid w:val="000A7244"/>
    <w:rsid w:val="000B6DDB"/>
    <w:rsid w:val="000C6079"/>
    <w:rsid w:val="000D32ED"/>
    <w:rsid w:val="000D34A8"/>
    <w:rsid w:val="000D4A26"/>
    <w:rsid w:val="000D4B29"/>
    <w:rsid w:val="000D7613"/>
    <w:rsid w:val="000D7C56"/>
    <w:rsid w:val="000E731B"/>
    <w:rsid w:val="000F0275"/>
    <w:rsid w:val="000F4DC8"/>
    <w:rsid w:val="000F6CA2"/>
    <w:rsid w:val="00101E6F"/>
    <w:rsid w:val="00102BE4"/>
    <w:rsid w:val="001079F5"/>
    <w:rsid w:val="00112A99"/>
    <w:rsid w:val="00115522"/>
    <w:rsid w:val="00117C0D"/>
    <w:rsid w:val="001220B2"/>
    <w:rsid w:val="00123C23"/>
    <w:rsid w:val="00125E66"/>
    <w:rsid w:val="001266C4"/>
    <w:rsid w:val="00132F2E"/>
    <w:rsid w:val="00133BE8"/>
    <w:rsid w:val="00143BD7"/>
    <w:rsid w:val="00150C89"/>
    <w:rsid w:val="00157FE3"/>
    <w:rsid w:val="0016072C"/>
    <w:rsid w:val="00161C7B"/>
    <w:rsid w:val="0016214B"/>
    <w:rsid w:val="00164A7B"/>
    <w:rsid w:val="00165014"/>
    <w:rsid w:val="00165CE7"/>
    <w:rsid w:val="001911D4"/>
    <w:rsid w:val="00194A03"/>
    <w:rsid w:val="001B409E"/>
    <w:rsid w:val="001C04E9"/>
    <w:rsid w:val="001C11DA"/>
    <w:rsid w:val="001C47A5"/>
    <w:rsid w:val="001C6FCB"/>
    <w:rsid w:val="001D2B78"/>
    <w:rsid w:val="001D4D99"/>
    <w:rsid w:val="001E01DB"/>
    <w:rsid w:val="001E2CA1"/>
    <w:rsid w:val="001E3CFE"/>
    <w:rsid w:val="001F1E6A"/>
    <w:rsid w:val="001F3BA4"/>
    <w:rsid w:val="001F42D1"/>
    <w:rsid w:val="001F7B94"/>
    <w:rsid w:val="002015C7"/>
    <w:rsid w:val="002019FC"/>
    <w:rsid w:val="00203CD1"/>
    <w:rsid w:val="00204ACF"/>
    <w:rsid w:val="00215402"/>
    <w:rsid w:val="00215DB8"/>
    <w:rsid w:val="00223374"/>
    <w:rsid w:val="00225E37"/>
    <w:rsid w:val="00227272"/>
    <w:rsid w:val="002332A2"/>
    <w:rsid w:val="002377A5"/>
    <w:rsid w:val="002548C3"/>
    <w:rsid w:val="00256083"/>
    <w:rsid w:val="00260E60"/>
    <w:rsid w:val="002740C2"/>
    <w:rsid w:val="00275DD0"/>
    <w:rsid w:val="002878CA"/>
    <w:rsid w:val="0029039C"/>
    <w:rsid w:val="0029111B"/>
    <w:rsid w:val="002949B5"/>
    <w:rsid w:val="00296613"/>
    <w:rsid w:val="002966C4"/>
    <w:rsid w:val="002976DF"/>
    <w:rsid w:val="002A4DB7"/>
    <w:rsid w:val="002B1436"/>
    <w:rsid w:val="002B3D18"/>
    <w:rsid w:val="002C5A41"/>
    <w:rsid w:val="002E0F8D"/>
    <w:rsid w:val="002E1C77"/>
    <w:rsid w:val="002F5559"/>
    <w:rsid w:val="002F5DCB"/>
    <w:rsid w:val="00302339"/>
    <w:rsid w:val="003063F0"/>
    <w:rsid w:val="00307D18"/>
    <w:rsid w:val="00311224"/>
    <w:rsid w:val="003112B3"/>
    <w:rsid w:val="00312E07"/>
    <w:rsid w:val="003154D5"/>
    <w:rsid w:val="003157B8"/>
    <w:rsid w:val="00315B0B"/>
    <w:rsid w:val="00315D54"/>
    <w:rsid w:val="0031608D"/>
    <w:rsid w:val="00316901"/>
    <w:rsid w:val="00320C57"/>
    <w:rsid w:val="00324DBF"/>
    <w:rsid w:val="003251D9"/>
    <w:rsid w:val="00334E61"/>
    <w:rsid w:val="003428DD"/>
    <w:rsid w:val="003458CF"/>
    <w:rsid w:val="00366A4E"/>
    <w:rsid w:val="003749A6"/>
    <w:rsid w:val="003855A7"/>
    <w:rsid w:val="00385A1D"/>
    <w:rsid w:val="00394D0D"/>
    <w:rsid w:val="00396751"/>
    <w:rsid w:val="003A19C2"/>
    <w:rsid w:val="003B13BE"/>
    <w:rsid w:val="003B1F28"/>
    <w:rsid w:val="003C2C7F"/>
    <w:rsid w:val="003C2EFE"/>
    <w:rsid w:val="003C312E"/>
    <w:rsid w:val="003D7A8D"/>
    <w:rsid w:val="003E6228"/>
    <w:rsid w:val="003F125E"/>
    <w:rsid w:val="003F50C2"/>
    <w:rsid w:val="003F746A"/>
    <w:rsid w:val="003F7AD3"/>
    <w:rsid w:val="00402603"/>
    <w:rsid w:val="004172B4"/>
    <w:rsid w:val="00422147"/>
    <w:rsid w:val="00424D3A"/>
    <w:rsid w:val="00425EC3"/>
    <w:rsid w:val="00431595"/>
    <w:rsid w:val="004407A5"/>
    <w:rsid w:val="00441D9D"/>
    <w:rsid w:val="004472A6"/>
    <w:rsid w:val="00450F0B"/>
    <w:rsid w:val="00456ABE"/>
    <w:rsid w:val="00461678"/>
    <w:rsid w:val="00466AA3"/>
    <w:rsid w:val="00467A34"/>
    <w:rsid w:val="00470698"/>
    <w:rsid w:val="00471A70"/>
    <w:rsid w:val="00472570"/>
    <w:rsid w:val="00476A7F"/>
    <w:rsid w:val="00483ECD"/>
    <w:rsid w:val="0049738D"/>
    <w:rsid w:val="004A10A6"/>
    <w:rsid w:val="004A1F73"/>
    <w:rsid w:val="004B3572"/>
    <w:rsid w:val="004B38FC"/>
    <w:rsid w:val="004B3CE2"/>
    <w:rsid w:val="004B6B15"/>
    <w:rsid w:val="004B6BD2"/>
    <w:rsid w:val="004C04CB"/>
    <w:rsid w:val="004D15E8"/>
    <w:rsid w:val="004D1C1F"/>
    <w:rsid w:val="004D413C"/>
    <w:rsid w:val="004D54CA"/>
    <w:rsid w:val="004D5F14"/>
    <w:rsid w:val="004E6050"/>
    <w:rsid w:val="004F6367"/>
    <w:rsid w:val="004F63FF"/>
    <w:rsid w:val="00500C1D"/>
    <w:rsid w:val="005069F7"/>
    <w:rsid w:val="00510B2D"/>
    <w:rsid w:val="0051128A"/>
    <w:rsid w:val="00513C57"/>
    <w:rsid w:val="00520763"/>
    <w:rsid w:val="00521B57"/>
    <w:rsid w:val="00531071"/>
    <w:rsid w:val="005409D7"/>
    <w:rsid w:val="00541A35"/>
    <w:rsid w:val="00544182"/>
    <w:rsid w:val="00544419"/>
    <w:rsid w:val="00547A14"/>
    <w:rsid w:val="0055201F"/>
    <w:rsid w:val="0055245D"/>
    <w:rsid w:val="00560493"/>
    <w:rsid w:val="00563807"/>
    <w:rsid w:val="00565E17"/>
    <w:rsid w:val="00565EF1"/>
    <w:rsid w:val="005753F7"/>
    <w:rsid w:val="00581E62"/>
    <w:rsid w:val="00583F85"/>
    <w:rsid w:val="00584B83"/>
    <w:rsid w:val="00597952"/>
    <w:rsid w:val="005A2DF9"/>
    <w:rsid w:val="005A565D"/>
    <w:rsid w:val="005A7D07"/>
    <w:rsid w:val="005B5632"/>
    <w:rsid w:val="005B64F4"/>
    <w:rsid w:val="005B6D42"/>
    <w:rsid w:val="005B7BB1"/>
    <w:rsid w:val="005C44A3"/>
    <w:rsid w:val="005C7E6B"/>
    <w:rsid w:val="005D3BD0"/>
    <w:rsid w:val="005D6A48"/>
    <w:rsid w:val="005E11E3"/>
    <w:rsid w:val="005E53FF"/>
    <w:rsid w:val="005E7D13"/>
    <w:rsid w:val="005F0A9E"/>
    <w:rsid w:val="005F0FE8"/>
    <w:rsid w:val="005F5D72"/>
    <w:rsid w:val="0060479D"/>
    <w:rsid w:val="006169DB"/>
    <w:rsid w:val="0062131A"/>
    <w:rsid w:val="00633125"/>
    <w:rsid w:val="00635395"/>
    <w:rsid w:val="00636603"/>
    <w:rsid w:val="0064670E"/>
    <w:rsid w:val="006536E8"/>
    <w:rsid w:val="0065500F"/>
    <w:rsid w:val="0066610D"/>
    <w:rsid w:val="00670FCE"/>
    <w:rsid w:val="006768D3"/>
    <w:rsid w:val="006829DF"/>
    <w:rsid w:val="00686219"/>
    <w:rsid w:val="006957A8"/>
    <w:rsid w:val="006A3BDF"/>
    <w:rsid w:val="006A62E6"/>
    <w:rsid w:val="006A7786"/>
    <w:rsid w:val="006B2B3B"/>
    <w:rsid w:val="006B4433"/>
    <w:rsid w:val="006C0C98"/>
    <w:rsid w:val="006D5089"/>
    <w:rsid w:val="006D7974"/>
    <w:rsid w:val="006E1184"/>
    <w:rsid w:val="006E1A25"/>
    <w:rsid w:val="006E4A28"/>
    <w:rsid w:val="006E552B"/>
    <w:rsid w:val="006F39CC"/>
    <w:rsid w:val="006F44DB"/>
    <w:rsid w:val="006F5864"/>
    <w:rsid w:val="00705D2C"/>
    <w:rsid w:val="00716C67"/>
    <w:rsid w:val="007273EF"/>
    <w:rsid w:val="00730581"/>
    <w:rsid w:val="00732D9C"/>
    <w:rsid w:val="007336E2"/>
    <w:rsid w:val="00733DC5"/>
    <w:rsid w:val="0075344E"/>
    <w:rsid w:val="00756813"/>
    <w:rsid w:val="00760B1F"/>
    <w:rsid w:val="00760E97"/>
    <w:rsid w:val="00767F18"/>
    <w:rsid w:val="00781173"/>
    <w:rsid w:val="0078164F"/>
    <w:rsid w:val="00785861"/>
    <w:rsid w:val="0078770E"/>
    <w:rsid w:val="00793CE7"/>
    <w:rsid w:val="007A753A"/>
    <w:rsid w:val="007B16C7"/>
    <w:rsid w:val="007B7002"/>
    <w:rsid w:val="007C2666"/>
    <w:rsid w:val="007C520B"/>
    <w:rsid w:val="007D5CA1"/>
    <w:rsid w:val="007D5FD8"/>
    <w:rsid w:val="007E11E9"/>
    <w:rsid w:val="007F08D7"/>
    <w:rsid w:val="007F1A1F"/>
    <w:rsid w:val="007F3DF3"/>
    <w:rsid w:val="007F51CD"/>
    <w:rsid w:val="007F5E8F"/>
    <w:rsid w:val="00803082"/>
    <w:rsid w:val="008041FF"/>
    <w:rsid w:val="00811BB0"/>
    <w:rsid w:val="0081740E"/>
    <w:rsid w:val="00820C08"/>
    <w:rsid w:val="008220F2"/>
    <w:rsid w:val="00822D33"/>
    <w:rsid w:val="008235A4"/>
    <w:rsid w:val="00824D5E"/>
    <w:rsid w:val="00825299"/>
    <w:rsid w:val="008307CC"/>
    <w:rsid w:val="00830F41"/>
    <w:rsid w:val="00845855"/>
    <w:rsid w:val="00847436"/>
    <w:rsid w:val="0085042A"/>
    <w:rsid w:val="0085125E"/>
    <w:rsid w:val="008541F9"/>
    <w:rsid w:val="00860332"/>
    <w:rsid w:val="008615E4"/>
    <w:rsid w:val="00864FF5"/>
    <w:rsid w:val="00865409"/>
    <w:rsid w:val="00870982"/>
    <w:rsid w:val="00872BD2"/>
    <w:rsid w:val="0088060A"/>
    <w:rsid w:val="00885F23"/>
    <w:rsid w:val="00897194"/>
    <w:rsid w:val="008A067A"/>
    <w:rsid w:val="008A2468"/>
    <w:rsid w:val="008A65DB"/>
    <w:rsid w:val="008B011A"/>
    <w:rsid w:val="008C227F"/>
    <w:rsid w:val="008C2B3E"/>
    <w:rsid w:val="008C5E0A"/>
    <w:rsid w:val="008D0437"/>
    <w:rsid w:val="008D08B9"/>
    <w:rsid w:val="008D2F42"/>
    <w:rsid w:val="008D740F"/>
    <w:rsid w:val="008D765E"/>
    <w:rsid w:val="008E157A"/>
    <w:rsid w:val="008E1597"/>
    <w:rsid w:val="008E34D7"/>
    <w:rsid w:val="008E4C50"/>
    <w:rsid w:val="008E74E0"/>
    <w:rsid w:val="008F0B45"/>
    <w:rsid w:val="008F5716"/>
    <w:rsid w:val="0090455B"/>
    <w:rsid w:val="0090601F"/>
    <w:rsid w:val="00907785"/>
    <w:rsid w:val="00907E91"/>
    <w:rsid w:val="009103C2"/>
    <w:rsid w:val="00910C5A"/>
    <w:rsid w:val="0091114B"/>
    <w:rsid w:val="00912931"/>
    <w:rsid w:val="009130EF"/>
    <w:rsid w:val="009141E4"/>
    <w:rsid w:val="00914445"/>
    <w:rsid w:val="00917D44"/>
    <w:rsid w:val="009200BC"/>
    <w:rsid w:val="009202C4"/>
    <w:rsid w:val="0092178F"/>
    <w:rsid w:val="00923D50"/>
    <w:rsid w:val="0092490E"/>
    <w:rsid w:val="0092690A"/>
    <w:rsid w:val="00926946"/>
    <w:rsid w:val="00926A4E"/>
    <w:rsid w:val="0093292B"/>
    <w:rsid w:val="009375D4"/>
    <w:rsid w:val="00937A4E"/>
    <w:rsid w:val="009422A8"/>
    <w:rsid w:val="00942507"/>
    <w:rsid w:val="00951AA1"/>
    <w:rsid w:val="00973E6A"/>
    <w:rsid w:val="00975161"/>
    <w:rsid w:val="00975ECE"/>
    <w:rsid w:val="0097611E"/>
    <w:rsid w:val="009820F8"/>
    <w:rsid w:val="00984AA0"/>
    <w:rsid w:val="00984B33"/>
    <w:rsid w:val="0098697F"/>
    <w:rsid w:val="00990ADE"/>
    <w:rsid w:val="00991662"/>
    <w:rsid w:val="00991D4E"/>
    <w:rsid w:val="0099562B"/>
    <w:rsid w:val="009960F2"/>
    <w:rsid w:val="009A2E66"/>
    <w:rsid w:val="009A5604"/>
    <w:rsid w:val="009A6153"/>
    <w:rsid w:val="009A64A3"/>
    <w:rsid w:val="009B3BB0"/>
    <w:rsid w:val="009B43C2"/>
    <w:rsid w:val="009B5A6A"/>
    <w:rsid w:val="009C09AB"/>
    <w:rsid w:val="009C7901"/>
    <w:rsid w:val="009D5993"/>
    <w:rsid w:val="009D6725"/>
    <w:rsid w:val="009D72A0"/>
    <w:rsid w:val="009E04BB"/>
    <w:rsid w:val="009E256F"/>
    <w:rsid w:val="009E3C11"/>
    <w:rsid w:val="009E68BF"/>
    <w:rsid w:val="009F42F5"/>
    <w:rsid w:val="00A01D03"/>
    <w:rsid w:val="00A10B5F"/>
    <w:rsid w:val="00A12AD0"/>
    <w:rsid w:val="00A159A3"/>
    <w:rsid w:val="00A170A9"/>
    <w:rsid w:val="00A17455"/>
    <w:rsid w:val="00A219D8"/>
    <w:rsid w:val="00A234F9"/>
    <w:rsid w:val="00A31219"/>
    <w:rsid w:val="00A350A5"/>
    <w:rsid w:val="00A412EB"/>
    <w:rsid w:val="00A42E2C"/>
    <w:rsid w:val="00A46360"/>
    <w:rsid w:val="00A46B02"/>
    <w:rsid w:val="00A4731D"/>
    <w:rsid w:val="00A54D3F"/>
    <w:rsid w:val="00A6515D"/>
    <w:rsid w:val="00A70F9A"/>
    <w:rsid w:val="00A743C8"/>
    <w:rsid w:val="00A74608"/>
    <w:rsid w:val="00A74C75"/>
    <w:rsid w:val="00A7682A"/>
    <w:rsid w:val="00A77FB2"/>
    <w:rsid w:val="00A8097C"/>
    <w:rsid w:val="00A823F3"/>
    <w:rsid w:val="00A84B63"/>
    <w:rsid w:val="00AA529C"/>
    <w:rsid w:val="00AB4014"/>
    <w:rsid w:val="00AB7900"/>
    <w:rsid w:val="00AD579E"/>
    <w:rsid w:val="00AE10B7"/>
    <w:rsid w:val="00AE3B6E"/>
    <w:rsid w:val="00AE646E"/>
    <w:rsid w:val="00AF13E6"/>
    <w:rsid w:val="00AF39C6"/>
    <w:rsid w:val="00AF4EFB"/>
    <w:rsid w:val="00B0552B"/>
    <w:rsid w:val="00B110DA"/>
    <w:rsid w:val="00B117AB"/>
    <w:rsid w:val="00B12824"/>
    <w:rsid w:val="00B13459"/>
    <w:rsid w:val="00B16C0F"/>
    <w:rsid w:val="00B1700C"/>
    <w:rsid w:val="00B17188"/>
    <w:rsid w:val="00B17E03"/>
    <w:rsid w:val="00B27337"/>
    <w:rsid w:val="00B27843"/>
    <w:rsid w:val="00B43526"/>
    <w:rsid w:val="00B43F7F"/>
    <w:rsid w:val="00B47BA5"/>
    <w:rsid w:val="00B537A7"/>
    <w:rsid w:val="00B5384C"/>
    <w:rsid w:val="00B54FAC"/>
    <w:rsid w:val="00B55678"/>
    <w:rsid w:val="00B57BBB"/>
    <w:rsid w:val="00B61B60"/>
    <w:rsid w:val="00B70E39"/>
    <w:rsid w:val="00B76B1A"/>
    <w:rsid w:val="00B819A0"/>
    <w:rsid w:val="00B8226C"/>
    <w:rsid w:val="00B934F0"/>
    <w:rsid w:val="00B940EC"/>
    <w:rsid w:val="00B963F5"/>
    <w:rsid w:val="00BA00FB"/>
    <w:rsid w:val="00BA57EE"/>
    <w:rsid w:val="00BB1509"/>
    <w:rsid w:val="00BB15A5"/>
    <w:rsid w:val="00BB5545"/>
    <w:rsid w:val="00BC0D59"/>
    <w:rsid w:val="00BC39DF"/>
    <w:rsid w:val="00BD01BA"/>
    <w:rsid w:val="00BD36AF"/>
    <w:rsid w:val="00BE58A4"/>
    <w:rsid w:val="00BE6AF4"/>
    <w:rsid w:val="00BE6E33"/>
    <w:rsid w:val="00BF10B8"/>
    <w:rsid w:val="00C009D6"/>
    <w:rsid w:val="00C04EB9"/>
    <w:rsid w:val="00C112A5"/>
    <w:rsid w:val="00C12DB1"/>
    <w:rsid w:val="00C13797"/>
    <w:rsid w:val="00C13B26"/>
    <w:rsid w:val="00C13B5C"/>
    <w:rsid w:val="00C14617"/>
    <w:rsid w:val="00C2394E"/>
    <w:rsid w:val="00C23E8E"/>
    <w:rsid w:val="00C2791D"/>
    <w:rsid w:val="00C27BAA"/>
    <w:rsid w:val="00C33E63"/>
    <w:rsid w:val="00C3566F"/>
    <w:rsid w:val="00C36E9F"/>
    <w:rsid w:val="00C372A3"/>
    <w:rsid w:val="00C414ED"/>
    <w:rsid w:val="00C47E37"/>
    <w:rsid w:val="00C53107"/>
    <w:rsid w:val="00C535D4"/>
    <w:rsid w:val="00C56BB3"/>
    <w:rsid w:val="00C56C57"/>
    <w:rsid w:val="00C67D73"/>
    <w:rsid w:val="00C716A0"/>
    <w:rsid w:val="00C82932"/>
    <w:rsid w:val="00C86C84"/>
    <w:rsid w:val="00C9053E"/>
    <w:rsid w:val="00C90AEA"/>
    <w:rsid w:val="00CA06A9"/>
    <w:rsid w:val="00CA77C5"/>
    <w:rsid w:val="00CA7FAB"/>
    <w:rsid w:val="00CB4C63"/>
    <w:rsid w:val="00CC0DD7"/>
    <w:rsid w:val="00CC359A"/>
    <w:rsid w:val="00CC7EE3"/>
    <w:rsid w:val="00CD008B"/>
    <w:rsid w:val="00CD2F5A"/>
    <w:rsid w:val="00CD466C"/>
    <w:rsid w:val="00CD72B4"/>
    <w:rsid w:val="00CF10C9"/>
    <w:rsid w:val="00CF773F"/>
    <w:rsid w:val="00D03EE7"/>
    <w:rsid w:val="00D10651"/>
    <w:rsid w:val="00D11FAC"/>
    <w:rsid w:val="00D12720"/>
    <w:rsid w:val="00D12AD2"/>
    <w:rsid w:val="00D31152"/>
    <w:rsid w:val="00D5570D"/>
    <w:rsid w:val="00D80583"/>
    <w:rsid w:val="00D8275D"/>
    <w:rsid w:val="00D92D78"/>
    <w:rsid w:val="00D942C2"/>
    <w:rsid w:val="00D954B1"/>
    <w:rsid w:val="00D96F85"/>
    <w:rsid w:val="00D97990"/>
    <w:rsid w:val="00DA4670"/>
    <w:rsid w:val="00DA662C"/>
    <w:rsid w:val="00DA79AE"/>
    <w:rsid w:val="00DA7C49"/>
    <w:rsid w:val="00DB1742"/>
    <w:rsid w:val="00DB670F"/>
    <w:rsid w:val="00DB77B0"/>
    <w:rsid w:val="00DC03C8"/>
    <w:rsid w:val="00DC1138"/>
    <w:rsid w:val="00DC2183"/>
    <w:rsid w:val="00DC2EB6"/>
    <w:rsid w:val="00DC57E2"/>
    <w:rsid w:val="00DD0130"/>
    <w:rsid w:val="00DD3148"/>
    <w:rsid w:val="00DF4262"/>
    <w:rsid w:val="00DF53F9"/>
    <w:rsid w:val="00E03603"/>
    <w:rsid w:val="00E0647F"/>
    <w:rsid w:val="00E06B10"/>
    <w:rsid w:val="00E13659"/>
    <w:rsid w:val="00E157B2"/>
    <w:rsid w:val="00E26794"/>
    <w:rsid w:val="00E31D33"/>
    <w:rsid w:val="00E33652"/>
    <w:rsid w:val="00E33F82"/>
    <w:rsid w:val="00E379C3"/>
    <w:rsid w:val="00E470F7"/>
    <w:rsid w:val="00E4741E"/>
    <w:rsid w:val="00E4786B"/>
    <w:rsid w:val="00E509EB"/>
    <w:rsid w:val="00E528D2"/>
    <w:rsid w:val="00E578D4"/>
    <w:rsid w:val="00E600B8"/>
    <w:rsid w:val="00E62BE0"/>
    <w:rsid w:val="00E63858"/>
    <w:rsid w:val="00E67AFD"/>
    <w:rsid w:val="00E72AC0"/>
    <w:rsid w:val="00E72D69"/>
    <w:rsid w:val="00E75E7E"/>
    <w:rsid w:val="00E85E1D"/>
    <w:rsid w:val="00E90584"/>
    <w:rsid w:val="00E9316A"/>
    <w:rsid w:val="00E965CB"/>
    <w:rsid w:val="00EA6F4F"/>
    <w:rsid w:val="00EB19CD"/>
    <w:rsid w:val="00EB1CEB"/>
    <w:rsid w:val="00EB3452"/>
    <w:rsid w:val="00EC5955"/>
    <w:rsid w:val="00ED42D1"/>
    <w:rsid w:val="00EE20BB"/>
    <w:rsid w:val="00EE47D5"/>
    <w:rsid w:val="00EE68DF"/>
    <w:rsid w:val="00EF2651"/>
    <w:rsid w:val="00EF6AEF"/>
    <w:rsid w:val="00F03208"/>
    <w:rsid w:val="00F03BB0"/>
    <w:rsid w:val="00F065A8"/>
    <w:rsid w:val="00F071BA"/>
    <w:rsid w:val="00F1299C"/>
    <w:rsid w:val="00F16DEC"/>
    <w:rsid w:val="00F1774C"/>
    <w:rsid w:val="00F2054C"/>
    <w:rsid w:val="00F2442F"/>
    <w:rsid w:val="00F33235"/>
    <w:rsid w:val="00F3457C"/>
    <w:rsid w:val="00F404B3"/>
    <w:rsid w:val="00F420BE"/>
    <w:rsid w:val="00F44A73"/>
    <w:rsid w:val="00F464B4"/>
    <w:rsid w:val="00F46632"/>
    <w:rsid w:val="00F50282"/>
    <w:rsid w:val="00F5682A"/>
    <w:rsid w:val="00F5690E"/>
    <w:rsid w:val="00F62191"/>
    <w:rsid w:val="00F64521"/>
    <w:rsid w:val="00F6571A"/>
    <w:rsid w:val="00F706A6"/>
    <w:rsid w:val="00F73480"/>
    <w:rsid w:val="00F800F9"/>
    <w:rsid w:val="00F8058B"/>
    <w:rsid w:val="00F81AE8"/>
    <w:rsid w:val="00F83067"/>
    <w:rsid w:val="00F83D2C"/>
    <w:rsid w:val="00F86A06"/>
    <w:rsid w:val="00F9660C"/>
    <w:rsid w:val="00F96DB5"/>
    <w:rsid w:val="00FB2944"/>
    <w:rsid w:val="00FB73CB"/>
    <w:rsid w:val="00FC1210"/>
    <w:rsid w:val="00FC2417"/>
    <w:rsid w:val="00FC3F7E"/>
    <w:rsid w:val="00FC4817"/>
    <w:rsid w:val="00FC525A"/>
    <w:rsid w:val="00FD7ACF"/>
    <w:rsid w:val="00FE2081"/>
    <w:rsid w:val="00FF02B0"/>
    <w:rsid w:val="00FF1BE1"/>
    <w:rsid w:val="00FF63E9"/>
    <w:rsid w:val="00FF6BF4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B0FA6"/>
  <w15:chartTrackingRefBased/>
  <w15:docId w15:val="{A2C1B967-78FC-374D-908E-BE6F042E5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293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42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20BE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F42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4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6</Pages>
  <Words>2204</Words>
  <Characters>12563</Characters>
  <Application>Microsoft Office Word</Application>
  <DocSecurity>0</DocSecurity>
  <Lines>104</Lines>
  <Paragraphs>29</Paragraphs>
  <ScaleCrop>false</ScaleCrop>
  <Company/>
  <LinksUpToDate>false</LinksUpToDate>
  <CharactersWithSpaces>1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24</cp:revision>
  <dcterms:created xsi:type="dcterms:W3CDTF">2023-12-07T05:22:00Z</dcterms:created>
  <dcterms:modified xsi:type="dcterms:W3CDTF">2025-08-22T12:13:00Z</dcterms:modified>
</cp:coreProperties>
</file>